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03C39" w14:textId="5F834E13" w:rsidR="001863C4" w:rsidRPr="001863C4" w:rsidRDefault="001863C4" w:rsidP="002C4E12">
      <w:pPr>
        <w:ind w:leftChars="-675" w:left="-1418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6"/>
      <w:r w:rsidRPr="001863C4">
        <w:rPr>
          <w:rFonts w:ascii="Times New Roman" w:hAnsi="Times New Roman" w:cs="Times New Roman"/>
          <w:sz w:val="24"/>
          <w:szCs w:val="24"/>
        </w:rPr>
        <w:t>Table S</w:t>
      </w:r>
      <w:r w:rsidR="00AE61B6">
        <w:rPr>
          <w:rFonts w:ascii="Times New Roman" w:hAnsi="Times New Roman" w:cs="Times New Roman"/>
          <w:sz w:val="24"/>
          <w:szCs w:val="24"/>
        </w:rPr>
        <w:t>2</w:t>
      </w:r>
      <w:r w:rsidRPr="001863C4">
        <w:rPr>
          <w:rFonts w:ascii="Times New Roman" w:hAnsi="Times New Roman" w:cs="Times New Roman"/>
          <w:sz w:val="24"/>
          <w:szCs w:val="24"/>
        </w:rPr>
        <w:t xml:space="preserve">. </w:t>
      </w:r>
      <w:r w:rsidR="00E344D8" w:rsidRPr="00E344D8">
        <w:rPr>
          <w:rFonts w:ascii="Times New Roman" w:hAnsi="Times New Roman" w:cs="Times New Roman"/>
          <w:sz w:val="24"/>
          <w:szCs w:val="24"/>
        </w:rPr>
        <w:t>The clinical</w:t>
      </w:r>
      <w:r w:rsidRPr="001863C4">
        <w:rPr>
          <w:rFonts w:ascii="Times New Roman" w:hAnsi="Times New Roman" w:cs="Times New Roman"/>
          <w:sz w:val="24"/>
          <w:szCs w:val="24"/>
        </w:rPr>
        <w:t xml:space="preserve"> manifestations in CMTX1 with episodic neurological dysfunction</w:t>
      </w:r>
    </w:p>
    <w:tbl>
      <w:tblPr>
        <w:tblStyle w:val="a7"/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709"/>
        <w:gridCol w:w="3261"/>
        <w:gridCol w:w="850"/>
        <w:gridCol w:w="993"/>
        <w:gridCol w:w="1417"/>
        <w:gridCol w:w="3969"/>
      </w:tblGrid>
      <w:tr w:rsidR="000D1218" w:rsidRPr="001A27AE" w14:paraId="27809ED6" w14:textId="0EF64787" w:rsidTr="00A77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9" w:type="dxa"/>
            <w:tcBorders>
              <w:bottom w:val="single" w:sz="4" w:space="0" w:color="auto"/>
            </w:tcBorders>
          </w:tcPr>
          <w:bookmarkEnd w:id="0"/>
          <w:p w14:paraId="0B5C5D8C" w14:textId="77777777" w:rsidR="000D1218" w:rsidRPr="001A27AE" w:rsidRDefault="000D1218" w:rsidP="00927C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  <w:p w14:paraId="502ECFDF" w14:textId="717D8AE4" w:rsidR="000D1218" w:rsidRPr="001A27AE" w:rsidRDefault="000D1218" w:rsidP="00927C0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449C8FF" w14:textId="01C02092" w:rsidR="000D1218" w:rsidRPr="001A27AE" w:rsidRDefault="000D1218" w:rsidP="00927C03">
            <w:pPr>
              <w:ind w:hanging="2"/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Central Nervous System Manifes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CD100D" w14:textId="568F2F17" w:rsidR="000D1218" w:rsidRPr="001A27AE" w:rsidRDefault="000D1218" w:rsidP="00927C0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ime to recover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F1E023" w14:textId="63AEF237" w:rsidR="000D1218" w:rsidRPr="001A27AE" w:rsidRDefault="000D1218" w:rsidP="00927C0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Episode</w:t>
            </w:r>
            <w:r w:rsidR="00C67E00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(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</w:t>
            </w:r>
            <w:r w:rsidR="00C67E00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EDAB06" w14:textId="06418758" w:rsidR="000D1218" w:rsidRPr="001A27AE" w:rsidRDefault="000D1218" w:rsidP="00927C0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redisposing factor(s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88D9D4E" w14:textId="5E5EFA27" w:rsidR="000D1218" w:rsidRPr="001A27AE" w:rsidRDefault="000D1218" w:rsidP="000D1218">
            <w:pPr>
              <w:ind w:rightChars="624" w:right="1310"/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eripheral Nervous System</w:t>
            </w:r>
            <w:r w:rsidR="005B3852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Manifestations</w:t>
            </w:r>
          </w:p>
        </w:tc>
      </w:tr>
      <w:tr w:rsidR="00C67893" w:rsidRPr="001A27AE" w14:paraId="330AD38C" w14:textId="77777777" w:rsidTr="00A778AC">
        <w:tc>
          <w:tcPr>
            <w:tcW w:w="709" w:type="dxa"/>
            <w:tcBorders>
              <w:top w:val="single" w:sz="4" w:space="0" w:color="auto"/>
            </w:tcBorders>
          </w:tcPr>
          <w:p w14:paraId="4EFAE89B" w14:textId="78462E2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510EEA3" w14:textId="7FBA876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lower limbs weakness, dysarthri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9F8A66" w14:textId="6128FCC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5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57ED43" w14:textId="7B3997C0" w:rsidR="00C67893" w:rsidRPr="001A27AE" w:rsidRDefault="00C67893" w:rsidP="00C67893">
            <w:pPr>
              <w:ind w:rightChars="-117" w:right="-246"/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8D6B30" w14:textId="0DC0B7C6" w:rsidR="00C67893" w:rsidRPr="001A27AE" w:rsidRDefault="00E778BC" w:rsidP="000B76F8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E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xposure to strong sunshin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055B4EE" w14:textId="71D7F06D" w:rsidR="00C67893" w:rsidRPr="001A27AE" w:rsidRDefault="00DF7498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Weakness </w:t>
            </w:r>
            <w:r w:rsidR="00FA28C8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lower limbs</w:t>
            </w:r>
          </w:p>
        </w:tc>
      </w:tr>
      <w:tr w:rsidR="00C67893" w:rsidRPr="001A27AE" w14:paraId="014ABF06" w14:textId="658CE578" w:rsidTr="00A778AC">
        <w:tc>
          <w:tcPr>
            <w:tcW w:w="709" w:type="dxa"/>
          </w:tcPr>
          <w:p w14:paraId="2C39DAC9" w14:textId="3765B2F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261" w:type="dxa"/>
          </w:tcPr>
          <w:p w14:paraId="7D916E79" w14:textId="18AA7C7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ll limbs weakness, dysphasia, bilateral pyramidal signs</w:t>
            </w:r>
          </w:p>
        </w:tc>
        <w:tc>
          <w:tcPr>
            <w:tcW w:w="850" w:type="dxa"/>
          </w:tcPr>
          <w:p w14:paraId="1BB13032" w14:textId="57005EC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min</w:t>
            </w:r>
          </w:p>
        </w:tc>
        <w:tc>
          <w:tcPr>
            <w:tcW w:w="993" w:type="dxa"/>
          </w:tcPr>
          <w:p w14:paraId="3C07285E" w14:textId="6B7FA22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7792B33F" w14:textId="49361D1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1" w:name="OLE_LINK6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  <w:bookmarkEnd w:id="1"/>
          </w:p>
        </w:tc>
        <w:tc>
          <w:tcPr>
            <w:tcW w:w="3969" w:type="dxa"/>
          </w:tcPr>
          <w:p w14:paraId="7B207EB8" w14:textId="21CCBE2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2" w:name="OLE_LINK5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rmal</w:t>
            </w:r>
            <w:bookmarkEnd w:id="2"/>
          </w:p>
        </w:tc>
      </w:tr>
      <w:tr w:rsidR="00C67893" w:rsidRPr="001A27AE" w14:paraId="38255A7C" w14:textId="252F5B88" w:rsidTr="00A778AC">
        <w:tc>
          <w:tcPr>
            <w:tcW w:w="709" w:type="dxa"/>
          </w:tcPr>
          <w:p w14:paraId="6ED2D8C8" w14:textId="538E652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261" w:type="dxa"/>
          </w:tcPr>
          <w:p w14:paraId="287F5F32" w14:textId="5F75ACF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3" w:name="OLE_LINK26"/>
            <w:bookmarkStart w:id="4" w:name="OLE_LINK2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legia</w:t>
            </w:r>
            <w:bookmarkEnd w:id="3"/>
            <w:bookmarkEnd w:id="4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right lingual weakness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ysarthria, bilateral pyramidal signs</w:t>
            </w:r>
          </w:p>
        </w:tc>
        <w:tc>
          <w:tcPr>
            <w:tcW w:w="850" w:type="dxa"/>
          </w:tcPr>
          <w:p w14:paraId="2B148914" w14:textId="6348A78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m</w:t>
            </w:r>
          </w:p>
        </w:tc>
        <w:tc>
          <w:tcPr>
            <w:tcW w:w="993" w:type="dxa"/>
          </w:tcPr>
          <w:p w14:paraId="3234FDC5" w14:textId="1A7C805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DDB89F3" w14:textId="79A4614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uerperium</w:t>
            </w:r>
          </w:p>
        </w:tc>
        <w:tc>
          <w:tcPr>
            <w:tcW w:w="3969" w:type="dxa"/>
          </w:tcPr>
          <w:p w14:paraId="29F61562" w14:textId="66F2167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 in limbs, diminished sense, pes cavus</w:t>
            </w:r>
          </w:p>
        </w:tc>
      </w:tr>
      <w:tr w:rsidR="00C67893" w:rsidRPr="001A27AE" w14:paraId="3E406E11" w14:textId="7014BDE7" w:rsidTr="00A778AC">
        <w:tc>
          <w:tcPr>
            <w:tcW w:w="709" w:type="dxa"/>
          </w:tcPr>
          <w:p w14:paraId="2F4CFD4B" w14:textId="18CB32F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261" w:type="dxa"/>
          </w:tcPr>
          <w:p w14:paraId="6F1AF17A" w14:textId="2518F49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Bilateral facial and all limbs weakness, dysarthria, ataxia, bilateral pyramidal signs</w:t>
            </w:r>
          </w:p>
        </w:tc>
        <w:tc>
          <w:tcPr>
            <w:tcW w:w="850" w:type="dxa"/>
          </w:tcPr>
          <w:p w14:paraId="09F47F69" w14:textId="21BCD4D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6h</w:t>
            </w:r>
          </w:p>
        </w:tc>
        <w:tc>
          <w:tcPr>
            <w:tcW w:w="993" w:type="dxa"/>
          </w:tcPr>
          <w:p w14:paraId="0E582DFA" w14:textId="35538EA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3F499AA7" w14:textId="35F836B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hyroid</w:t>
            </w:r>
          </w:p>
          <w:p w14:paraId="03C8A641" w14:textId="05BECA4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malfunction</w:t>
            </w:r>
          </w:p>
        </w:tc>
        <w:tc>
          <w:tcPr>
            <w:tcW w:w="3969" w:type="dxa"/>
          </w:tcPr>
          <w:p w14:paraId="5071D92B" w14:textId="70CE4EF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 in limbs, pes cavus</w:t>
            </w:r>
          </w:p>
        </w:tc>
      </w:tr>
      <w:tr w:rsidR="00C67893" w:rsidRPr="001A27AE" w14:paraId="7C2498DE" w14:textId="5FE27F29" w:rsidTr="00A778AC">
        <w:tc>
          <w:tcPr>
            <w:tcW w:w="709" w:type="dxa"/>
          </w:tcPr>
          <w:p w14:paraId="3EBBF41C" w14:textId="466F884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261" w:type="dxa"/>
          </w:tcPr>
          <w:p w14:paraId="3E0E662F" w14:textId="15E5959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Distal </w:t>
            </w:r>
            <w:bookmarkStart w:id="5" w:name="OLE_LINK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ower limb</w:t>
            </w:r>
            <w:bookmarkEnd w:id="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s weakness, dysarthria, dysphagia, lips and right upper limb </w:t>
            </w:r>
            <w:bookmarkStart w:id="6" w:name="OLE_LINK13"/>
            <w:bookmarkStart w:id="7" w:name="OLE_LINK14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umbness</w:t>
            </w:r>
            <w:bookmarkEnd w:id="6"/>
            <w:bookmarkEnd w:id="7"/>
          </w:p>
        </w:tc>
        <w:tc>
          <w:tcPr>
            <w:tcW w:w="850" w:type="dxa"/>
          </w:tcPr>
          <w:p w14:paraId="5962323D" w14:textId="35AB79E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4.5h</w:t>
            </w:r>
          </w:p>
        </w:tc>
        <w:tc>
          <w:tcPr>
            <w:tcW w:w="993" w:type="dxa"/>
          </w:tcPr>
          <w:p w14:paraId="5FF5F5C7" w14:textId="61944D5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272E3F4E" w14:textId="67E8905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8" w:name="OLE_LINK24"/>
            <w:bookmarkStart w:id="9" w:name="OLE_LINK2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  <w:bookmarkEnd w:id="8"/>
            <w:bookmarkEnd w:id="9"/>
          </w:p>
        </w:tc>
        <w:tc>
          <w:tcPr>
            <w:tcW w:w="3969" w:type="dxa"/>
          </w:tcPr>
          <w:p w14:paraId="6D147271" w14:textId="3D0994DC" w:rsidR="00C67893" w:rsidRPr="001A27AE" w:rsidRDefault="00AE5A8C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Weakness </w:t>
            </w:r>
            <w:r w:rsidR="00FA28C8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lower limbs, a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eflexia in all limbs, pes cavus</w:t>
            </w:r>
          </w:p>
        </w:tc>
      </w:tr>
      <w:tr w:rsidR="00C67893" w:rsidRPr="001A27AE" w14:paraId="47D38770" w14:textId="08FF2590" w:rsidTr="00A778AC">
        <w:tc>
          <w:tcPr>
            <w:tcW w:w="709" w:type="dxa"/>
          </w:tcPr>
          <w:p w14:paraId="09F686AB" w14:textId="3FCC9F8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261" w:type="dxa"/>
          </w:tcPr>
          <w:p w14:paraId="3C809A88" w14:textId="15CD06B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upper limb weakness and numbness, right facial weakness, dysarthria</w:t>
            </w:r>
          </w:p>
        </w:tc>
        <w:tc>
          <w:tcPr>
            <w:tcW w:w="850" w:type="dxa"/>
          </w:tcPr>
          <w:p w14:paraId="3C50CA2C" w14:textId="4223E55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993" w:type="dxa"/>
          </w:tcPr>
          <w:p w14:paraId="09CDAF5F" w14:textId="116911E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268D8B3" w14:textId="79E2B88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10" w:name="OLE_LINK40"/>
            <w:bookmarkStart w:id="11" w:name="OLE_LINK4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vel to high altitude</w:t>
            </w:r>
            <w:bookmarkEnd w:id="10"/>
            <w:bookmarkEnd w:id="11"/>
          </w:p>
        </w:tc>
        <w:tc>
          <w:tcPr>
            <w:tcW w:w="3969" w:type="dxa"/>
          </w:tcPr>
          <w:p w14:paraId="2D833428" w14:textId="3634A3E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12" w:name="OLE_LINK72"/>
            <w:bookmarkStart w:id="13" w:name="OLE_LINK7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</w:t>
            </w:r>
            <w:bookmarkEnd w:id="12"/>
            <w:bookmarkEnd w:id="1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distal lower limbs, </w:t>
            </w:r>
            <w:bookmarkStart w:id="14" w:name="OLE_LINK15"/>
            <w:bookmarkStart w:id="15" w:name="OLE_LINK16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oreflexia</w:t>
            </w:r>
            <w:bookmarkEnd w:id="14"/>
            <w:bookmarkEnd w:id="1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nkle, pes cavus</w:t>
            </w:r>
          </w:p>
        </w:tc>
      </w:tr>
      <w:tr w:rsidR="00C67893" w:rsidRPr="001A27AE" w14:paraId="768C73E9" w14:textId="14A32804" w:rsidTr="00A778AC">
        <w:tc>
          <w:tcPr>
            <w:tcW w:w="709" w:type="dxa"/>
          </w:tcPr>
          <w:p w14:paraId="777A29C2" w14:textId="2810E8A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261" w:type="dxa"/>
          </w:tcPr>
          <w:p w14:paraId="234BEE3B" w14:textId="25042EC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Right </w:t>
            </w:r>
            <w:bookmarkStart w:id="16" w:name="OLE_LINK2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facial and</w:t>
            </w:r>
            <w:bookmarkEnd w:id="16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lower limb weakness</w:t>
            </w:r>
          </w:p>
        </w:tc>
        <w:tc>
          <w:tcPr>
            <w:tcW w:w="850" w:type="dxa"/>
          </w:tcPr>
          <w:p w14:paraId="7FCF2E67" w14:textId="2374317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993" w:type="dxa"/>
          </w:tcPr>
          <w:p w14:paraId="0F388BD4" w14:textId="06E07CF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A342000" w14:textId="32CD761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vel to high altitude</w:t>
            </w:r>
          </w:p>
        </w:tc>
        <w:tc>
          <w:tcPr>
            <w:tcW w:w="3969" w:type="dxa"/>
          </w:tcPr>
          <w:p w14:paraId="225CFAD5" w14:textId="58EBD28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17" w:name="OLE_LINK51"/>
            <w:bookmarkStart w:id="18" w:name="OLE_LINK6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</w:t>
            </w:r>
            <w:bookmarkEnd w:id="17"/>
            <w:bookmarkEnd w:id="18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lower limb, diminished vibration sense in lower limbs, pes cavus</w:t>
            </w:r>
          </w:p>
        </w:tc>
      </w:tr>
      <w:tr w:rsidR="00C67893" w:rsidRPr="001A27AE" w14:paraId="63017690" w14:textId="6D143069" w:rsidTr="00A778AC">
        <w:tc>
          <w:tcPr>
            <w:tcW w:w="709" w:type="dxa"/>
          </w:tcPr>
          <w:p w14:paraId="4C259895" w14:textId="2BBAADC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261" w:type="dxa"/>
          </w:tcPr>
          <w:p w14:paraId="2A4AE5E9" w14:textId="33646BA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hemiplegia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ysarthria</w:t>
            </w:r>
          </w:p>
        </w:tc>
        <w:tc>
          <w:tcPr>
            <w:tcW w:w="850" w:type="dxa"/>
          </w:tcPr>
          <w:p w14:paraId="68490314" w14:textId="11D5F94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h</w:t>
            </w:r>
          </w:p>
        </w:tc>
        <w:tc>
          <w:tcPr>
            <w:tcW w:w="993" w:type="dxa"/>
          </w:tcPr>
          <w:p w14:paraId="7DC78FAA" w14:textId="6D271CD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5407FB6B" w14:textId="0759095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426E9071" w14:textId="600355DE" w:rsidR="00C67893" w:rsidRPr="001A27AE" w:rsidRDefault="00DC0BC9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reflexia, diminished proprioceptive </w:t>
            </w:r>
            <w:bookmarkStart w:id="19" w:name="OLE_LINK3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n</w:t>
            </w:r>
            <w:bookmarkEnd w:id="19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 in lower limbs, pes cavus</w:t>
            </w:r>
          </w:p>
        </w:tc>
      </w:tr>
      <w:tr w:rsidR="00C67893" w:rsidRPr="001A27AE" w14:paraId="51386CC8" w14:textId="77777777" w:rsidTr="00A778AC">
        <w:tc>
          <w:tcPr>
            <w:tcW w:w="709" w:type="dxa"/>
          </w:tcPr>
          <w:p w14:paraId="254C2B46" w14:textId="33AA8ED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261" w:type="dxa"/>
          </w:tcPr>
          <w:p w14:paraId="2A23CD17" w14:textId="1296143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ll limbs weakness, dysarthria, chorea-choreiform movements, confusion</w:t>
            </w:r>
          </w:p>
        </w:tc>
        <w:tc>
          <w:tcPr>
            <w:tcW w:w="850" w:type="dxa"/>
          </w:tcPr>
          <w:p w14:paraId="3A7FA2BA" w14:textId="1E346A0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993" w:type="dxa"/>
          </w:tcPr>
          <w:p w14:paraId="72111164" w14:textId="10897F41" w:rsidR="00C67893" w:rsidRPr="001A27AE" w:rsidRDefault="00C67893" w:rsidP="00C67893">
            <w:pPr>
              <w:rPr>
                <w:rFonts w:ascii="Times New Roman" w:eastAsia="等线 Light" w:hAnsi="Times New Roman" w:cs="Times New Roman"/>
                <w:kern w:val="0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D929C53" w14:textId="6BDF56C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0C84056E" w14:textId="0AA0B33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trophy of distal lower limbs, </w:t>
            </w:r>
            <w:bookmarkStart w:id="20" w:name="OLE_LINK6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</w:t>
            </w:r>
            <w:bookmarkEnd w:id="20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lower limbs, pes cavus</w:t>
            </w:r>
          </w:p>
        </w:tc>
      </w:tr>
      <w:tr w:rsidR="00C67893" w:rsidRPr="001A27AE" w14:paraId="7EE985D8" w14:textId="10FEEF39" w:rsidTr="00A778AC">
        <w:tc>
          <w:tcPr>
            <w:tcW w:w="709" w:type="dxa"/>
          </w:tcPr>
          <w:p w14:paraId="7E3D1DF5" w14:textId="3136306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261" w:type="dxa"/>
          </w:tcPr>
          <w:p w14:paraId="6E293A75" w14:textId="1B8D9BB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ll limbs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weakness and numbness, dysarthria</w:t>
            </w:r>
          </w:p>
        </w:tc>
        <w:tc>
          <w:tcPr>
            <w:tcW w:w="850" w:type="dxa"/>
          </w:tcPr>
          <w:p w14:paraId="2EF3C248" w14:textId="51C92EB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veral hours</w:t>
            </w:r>
          </w:p>
        </w:tc>
        <w:tc>
          <w:tcPr>
            <w:tcW w:w="993" w:type="dxa"/>
          </w:tcPr>
          <w:p w14:paraId="73791A38" w14:textId="05E3A7E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587113E1" w14:textId="13D5285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1A56CE6D" w14:textId="6FD4D77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oreflexia in all limbs, pes cavus</w:t>
            </w:r>
          </w:p>
        </w:tc>
      </w:tr>
      <w:tr w:rsidR="00C67893" w:rsidRPr="001A27AE" w14:paraId="2BAB3BEC" w14:textId="79512198" w:rsidTr="00A778AC">
        <w:tc>
          <w:tcPr>
            <w:tcW w:w="709" w:type="dxa"/>
          </w:tcPr>
          <w:p w14:paraId="3BE40C50" w14:textId="06ECEED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261" w:type="dxa"/>
          </w:tcPr>
          <w:p w14:paraId="004DD225" w14:textId="517F99D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ll limbs weakness and numbness, dysarthria, dysphagia, horizontal nystagmus on both eyes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21" w:name="OLE_LINK5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axia</w:t>
            </w:r>
            <w:bookmarkEnd w:id="2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dizziness</w:t>
            </w:r>
          </w:p>
        </w:tc>
        <w:tc>
          <w:tcPr>
            <w:tcW w:w="850" w:type="dxa"/>
          </w:tcPr>
          <w:p w14:paraId="070E3B31" w14:textId="40F1C2A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0h</w:t>
            </w:r>
          </w:p>
        </w:tc>
        <w:tc>
          <w:tcPr>
            <w:tcW w:w="993" w:type="dxa"/>
          </w:tcPr>
          <w:p w14:paraId="1662B20E" w14:textId="09ABE5E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801824B" w14:textId="07EFD24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uma</w:t>
            </w:r>
          </w:p>
        </w:tc>
        <w:tc>
          <w:tcPr>
            <w:tcW w:w="3969" w:type="dxa"/>
          </w:tcPr>
          <w:p w14:paraId="39D69196" w14:textId="7DF0BC6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imbs, areflexia in all limbs, pes cavus</w:t>
            </w:r>
          </w:p>
        </w:tc>
      </w:tr>
      <w:tr w:rsidR="00C67893" w:rsidRPr="002C3595" w14:paraId="7D0F2082" w14:textId="0CFB064C" w:rsidTr="00A778AC">
        <w:tc>
          <w:tcPr>
            <w:tcW w:w="709" w:type="dxa"/>
          </w:tcPr>
          <w:p w14:paraId="7955BFEC" w14:textId="4A94544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261" w:type="dxa"/>
          </w:tcPr>
          <w:p w14:paraId="5B55B825" w14:textId="7DE860C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legia, dysarthria, upgaze paresis, ataxia</w:t>
            </w:r>
          </w:p>
        </w:tc>
        <w:tc>
          <w:tcPr>
            <w:tcW w:w="850" w:type="dxa"/>
          </w:tcPr>
          <w:p w14:paraId="73E0F9B4" w14:textId="0E0D813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2h</w:t>
            </w:r>
          </w:p>
        </w:tc>
        <w:tc>
          <w:tcPr>
            <w:tcW w:w="993" w:type="dxa"/>
          </w:tcPr>
          <w:p w14:paraId="636CC48E" w14:textId="229F011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18D86502" w14:textId="635588C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3300B8B0" w14:textId="00FE659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  <w:lang w:val="fr-LU"/>
              </w:rPr>
            </w:pPr>
            <w:bookmarkStart w:id="22" w:name="OLE_LINK21"/>
            <w:bookmarkStart w:id="23" w:name="OLE_LINK2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  <w:lang w:val="fr-LU"/>
              </w:rPr>
              <w:t>Hyporeflexia, pes cavus,</w:t>
            </w:r>
            <w:bookmarkEnd w:id="22"/>
            <w:bookmarkEnd w:id="2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  <w:lang w:val="fr-LU"/>
              </w:rPr>
              <w:t xml:space="preserve"> hammer toes</w:t>
            </w:r>
          </w:p>
        </w:tc>
      </w:tr>
      <w:tr w:rsidR="00C67893" w:rsidRPr="001A27AE" w14:paraId="10F68492" w14:textId="03E2D8A0" w:rsidTr="00A778AC">
        <w:tc>
          <w:tcPr>
            <w:tcW w:w="709" w:type="dxa"/>
          </w:tcPr>
          <w:p w14:paraId="3E59582D" w14:textId="3771DFE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261" w:type="dxa"/>
          </w:tcPr>
          <w:p w14:paraId="6A2054CC" w14:textId="07F478C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ysarthria</w:t>
            </w:r>
          </w:p>
        </w:tc>
        <w:tc>
          <w:tcPr>
            <w:tcW w:w="850" w:type="dxa"/>
          </w:tcPr>
          <w:p w14:paraId="4BABF304" w14:textId="2D4CAB0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veral hours</w:t>
            </w:r>
          </w:p>
        </w:tc>
        <w:tc>
          <w:tcPr>
            <w:tcW w:w="993" w:type="dxa"/>
          </w:tcPr>
          <w:p w14:paraId="25992DB0" w14:textId="48F8CD9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1E96B234" w14:textId="5EBD775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374315BB" w14:textId="4FB3D05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reflexia in distal lower </w:t>
            </w:r>
            <w:proofErr w:type="gramStart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 ,</w:t>
            </w:r>
            <w:proofErr w:type="gramEnd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pes cavus</w:t>
            </w:r>
          </w:p>
        </w:tc>
      </w:tr>
      <w:tr w:rsidR="00C67893" w:rsidRPr="001A27AE" w14:paraId="5658F9D8" w14:textId="1936A56B" w:rsidTr="00A778AC">
        <w:tc>
          <w:tcPr>
            <w:tcW w:w="709" w:type="dxa"/>
          </w:tcPr>
          <w:p w14:paraId="6CA0EA71" w14:textId="26A7EFB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261" w:type="dxa"/>
          </w:tcPr>
          <w:p w14:paraId="695BB713" w14:textId="107A253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stal lower limbs weakness</w:t>
            </w:r>
          </w:p>
        </w:tc>
        <w:tc>
          <w:tcPr>
            <w:tcW w:w="850" w:type="dxa"/>
          </w:tcPr>
          <w:p w14:paraId="401E18E4" w14:textId="03627FB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993" w:type="dxa"/>
          </w:tcPr>
          <w:p w14:paraId="757DFA94" w14:textId="25828559" w:rsidR="00C67893" w:rsidRPr="001A27AE" w:rsidRDefault="00C45984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1A27AE">
              <w:rPr>
                <w:rFonts w:ascii="Times New Roman" w:hAnsi="Times New Roman" w:cs="Times New Roman" w:hint="eastAsia"/>
                <w:sz w:val="15"/>
                <w:szCs w:val="15"/>
              </w:rPr>
              <w:t>ingle</w:t>
            </w:r>
          </w:p>
        </w:tc>
        <w:tc>
          <w:tcPr>
            <w:tcW w:w="1417" w:type="dxa"/>
          </w:tcPr>
          <w:p w14:paraId="5DADA6F0" w14:textId="007A78E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24" w:name="OLE_LINK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  <w:bookmarkEnd w:id="24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poor sleep</w:t>
            </w:r>
          </w:p>
        </w:tc>
        <w:tc>
          <w:tcPr>
            <w:tcW w:w="3969" w:type="dxa"/>
          </w:tcPr>
          <w:p w14:paraId="1BAC673F" w14:textId="1215402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trophy and absent sense in distal limbs, areflexia, </w:t>
            </w:r>
            <w:bookmarkStart w:id="25" w:name="OLE_LINK50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diminished proprioceptive sense, </w:t>
            </w:r>
            <w:bookmarkEnd w:id="2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es cavus</w:t>
            </w:r>
          </w:p>
        </w:tc>
      </w:tr>
      <w:tr w:rsidR="00C67893" w:rsidRPr="001A27AE" w14:paraId="23945A4E" w14:textId="7B32F293" w:rsidTr="00A778AC">
        <w:tc>
          <w:tcPr>
            <w:tcW w:w="709" w:type="dxa"/>
          </w:tcPr>
          <w:p w14:paraId="12568A20" w14:textId="13A44C4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261" w:type="dxa"/>
          </w:tcPr>
          <w:p w14:paraId="72C02A4B" w14:textId="5109EDF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hemiparesis, dysarthria</w:t>
            </w:r>
          </w:p>
        </w:tc>
        <w:tc>
          <w:tcPr>
            <w:tcW w:w="850" w:type="dxa"/>
          </w:tcPr>
          <w:p w14:paraId="566AB827" w14:textId="3CB242D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9w</w:t>
            </w:r>
          </w:p>
        </w:tc>
        <w:tc>
          <w:tcPr>
            <w:tcW w:w="993" w:type="dxa"/>
          </w:tcPr>
          <w:p w14:paraId="776A8711" w14:textId="19E3F19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572788BB" w14:textId="7D0301D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1A388E2E" w14:textId="2BF1853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ower limbs, pes cavus</w:t>
            </w:r>
          </w:p>
        </w:tc>
      </w:tr>
      <w:tr w:rsidR="00C67893" w:rsidRPr="001A27AE" w14:paraId="365E3371" w14:textId="0C419F23" w:rsidTr="00A778AC">
        <w:tc>
          <w:tcPr>
            <w:tcW w:w="709" w:type="dxa"/>
          </w:tcPr>
          <w:p w14:paraId="4BE3140B" w14:textId="210ED88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261" w:type="dxa"/>
          </w:tcPr>
          <w:p w14:paraId="30B47B0F" w14:textId="2918D2F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legia, facial numbness, dysarthria</w:t>
            </w:r>
          </w:p>
        </w:tc>
        <w:tc>
          <w:tcPr>
            <w:tcW w:w="850" w:type="dxa"/>
          </w:tcPr>
          <w:p w14:paraId="6D7A5FD0" w14:textId="25B4FED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ss than 4h</w:t>
            </w:r>
          </w:p>
        </w:tc>
        <w:tc>
          <w:tcPr>
            <w:tcW w:w="993" w:type="dxa"/>
          </w:tcPr>
          <w:p w14:paraId="6170639E" w14:textId="58B8574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ABAA1E1" w14:textId="72FCFCE5" w:rsidR="00C67893" w:rsidRPr="001A27AE" w:rsidRDefault="00A42042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tensive exercise</w:t>
            </w:r>
          </w:p>
        </w:tc>
        <w:tc>
          <w:tcPr>
            <w:tcW w:w="3969" w:type="dxa"/>
          </w:tcPr>
          <w:p w14:paraId="24196C70" w14:textId="4B77B48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all distal limbs, areflexia in distal lower limbs, biceps hyporeflexia</w:t>
            </w:r>
          </w:p>
        </w:tc>
      </w:tr>
      <w:tr w:rsidR="00C67893" w:rsidRPr="001A27AE" w14:paraId="7D286E46" w14:textId="4B967FAF" w:rsidTr="00A778AC">
        <w:tc>
          <w:tcPr>
            <w:tcW w:w="709" w:type="dxa"/>
          </w:tcPr>
          <w:p w14:paraId="3F596365" w14:textId="51953DE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261" w:type="dxa"/>
            <w:tcBorders>
              <w:top w:val="nil"/>
            </w:tcBorders>
          </w:tcPr>
          <w:p w14:paraId="28C97573" w14:textId="05A834A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, left facial and lingual weakness, left hand numbness, dysarthria, ataxia</w:t>
            </w:r>
          </w:p>
        </w:tc>
        <w:tc>
          <w:tcPr>
            <w:tcW w:w="850" w:type="dxa"/>
            <w:tcBorders>
              <w:top w:val="nil"/>
            </w:tcBorders>
          </w:tcPr>
          <w:p w14:paraId="785681B9" w14:textId="09FFF64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6m</w:t>
            </w:r>
          </w:p>
        </w:tc>
        <w:tc>
          <w:tcPr>
            <w:tcW w:w="993" w:type="dxa"/>
            <w:tcBorders>
              <w:top w:val="nil"/>
            </w:tcBorders>
          </w:tcPr>
          <w:p w14:paraId="3FFDDF2E" w14:textId="32F8BFF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  <w:tcBorders>
              <w:top w:val="nil"/>
            </w:tcBorders>
          </w:tcPr>
          <w:p w14:paraId="29BB90DE" w14:textId="2FAAA16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26" w:name="OLE_LINK8"/>
            <w:bookmarkStart w:id="27" w:name="OLE_LINK9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oor sleep</w:t>
            </w:r>
            <w:bookmarkEnd w:id="26"/>
            <w:bookmarkEnd w:id="27"/>
          </w:p>
        </w:tc>
        <w:tc>
          <w:tcPr>
            <w:tcW w:w="3969" w:type="dxa"/>
            <w:tcBorders>
              <w:top w:val="nil"/>
            </w:tcBorders>
          </w:tcPr>
          <w:p w14:paraId="0889566A" w14:textId="27C7D3D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28" w:name="OLE_LINK4"/>
            <w:bookmarkStart w:id="29" w:name="OLE_LINK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 in lower limbs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hyporeflexia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upper limbs</w:t>
            </w:r>
            <w:bookmarkEnd w:id="28"/>
            <w:bookmarkEnd w:id="29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pes cavus, hammer toes</w:t>
            </w:r>
          </w:p>
        </w:tc>
      </w:tr>
      <w:tr w:rsidR="00C67893" w:rsidRPr="001A27AE" w14:paraId="12F98D54" w14:textId="78C8AC4D" w:rsidTr="00A778AC">
        <w:tc>
          <w:tcPr>
            <w:tcW w:w="709" w:type="dxa"/>
            <w:tcBorders>
              <w:top w:val="nil"/>
            </w:tcBorders>
          </w:tcPr>
          <w:p w14:paraId="333602E0" w14:textId="6574D41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261" w:type="dxa"/>
          </w:tcPr>
          <w:p w14:paraId="2DDA39DF" w14:textId="1886E60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legia, numbness, dysarthria, dysphasia, bilateral pyramidal signs</w:t>
            </w:r>
          </w:p>
        </w:tc>
        <w:tc>
          <w:tcPr>
            <w:tcW w:w="850" w:type="dxa"/>
          </w:tcPr>
          <w:p w14:paraId="78B17DB5" w14:textId="46CEA45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6h</w:t>
            </w:r>
          </w:p>
        </w:tc>
        <w:tc>
          <w:tcPr>
            <w:tcW w:w="993" w:type="dxa"/>
          </w:tcPr>
          <w:p w14:paraId="6A3749E3" w14:textId="0BEA4985" w:rsidR="00C67893" w:rsidRPr="001A27AE" w:rsidRDefault="00C67893" w:rsidP="00C67893">
            <w:pPr>
              <w:rPr>
                <w:rFonts w:ascii="Times New Roman" w:eastAsia="等线 Light" w:hAnsi="Times New Roman" w:cs="Times New Roman"/>
                <w:kern w:val="0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C30721A" w14:textId="0967B27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3C7C9A4A" w14:textId="1C53704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 in lower limbs, hyporeflexia in upper limbs, pes cavus</w:t>
            </w:r>
          </w:p>
        </w:tc>
      </w:tr>
      <w:tr w:rsidR="00C67893" w:rsidRPr="001A27AE" w14:paraId="486E5B35" w14:textId="6638D2C9" w:rsidTr="00A778AC">
        <w:tc>
          <w:tcPr>
            <w:tcW w:w="709" w:type="dxa"/>
          </w:tcPr>
          <w:p w14:paraId="6DA4EF77" w14:textId="4DF90B8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261" w:type="dxa"/>
          </w:tcPr>
          <w:p w14:paraId="0D2C7A53" w14:textId="772608D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aresis, right face numbness, dysarthria</w:t>
            </w:r>
          </w:p>
        </w:tc>
        <w:tc>
          <w:tcPr>
            <w:tcW w:w="850" w:type="dxa"/>
          </w:tcPr>
          <w:p w14:paraId="62CCAF47" w14:textId="35F78B6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0h</w:t>
            </w:r>
          </w:p>
        </w:tc>
        <w:tc>
          <w:tcPr>
            <w:tcW w:w="993" w:type="dxa"/>
          </w:tcPr>
          <w:p w14:paraId="20B6329A" w14:textId="3613296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616D2E01" w14:textId="661A798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604F9868" w14:textId="0FB4773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imbs, areflexia in distal lower limbs and hyporeflexia in upper limbs, diminished vibration sense in all limbs, pes cavus, hammer toes</w:t>
            </w:r>
          </w:p>
        </w:tc>
      </w:tr>
      <w:tr w:rsidR="00C67893" w:rsidRPr="001A27AE" w14:paraId="1B8D3388" w14:textId="404ECBED" w:rsidTr="00A778AC">
        <w:tc>
          <w:tcPr>
            <w:tcW w:w="709" w:type="dxa"/>
          </w:tcPr>
          <w:p w14:paraId="34298459" w14:textId="663D564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261" w:type="dxa"/>
          </w:tcPr>
          <w:p w14:paraId="4799D99A" w14:textId="67F410A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 weakness, right limbs numbness, dysphagia, bilateral pyramidal signs</w:t>
            </w:r>
          </w:p>
        </w:tc>
        <w:tc>
          <w:tcPr>
            <w:tcW w:w="850" w:type="dxa"/>
          </w:tcPr>
          <w:p w14:paraId="00ED849E" w14:textId="023C7C9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h</w:t>
            </w:r>
          </w:p>
        </w:tc>
        <w:tc>
          <w:tcPr>
            <w:tcW w:w="993" w:type="dxa"/>
          </w:tcPr>
          <w:p w14:paraId="47192858" w14:textId="1828A6E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330552A1" w14:textId="08BFF4A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77DCE298" w14:textId="784D7AA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imbs, hyporeflexia in all limbs</w:t>
            </w:r>
          </w:p>
        </w:tc>
      </w:tr>
      <w:tr w:rsidR="00C67893" w:rsidRPr="001A27AE" w14:paraId="36811FB8" w14:textId="4A32BF01" w:rsidTr="00A778AC">
        <w:tc>
          <w:tcPr>
            <w:tcW w:w="709" w:type="dxa"/>
          </w:tcPr>
          <w:p w14:paraId="6E087A8D" w14:textId="5A248A4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261" w:type="dxa"/>
          </w:tcPr>
          <w:p w14:paraId="51384A86" w14:textId="59F5981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aresis, aphasia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bnormal sense in right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limbs</w:t>
            </w:r>
          </w:p>
        </w:tc>
        <w:tc>
          <w:tcPr>
            <w:tcW w:w="850" w:type="dxa"/>
          </w:tcPr>
          <w:p w14:paraId="66A368EE" w14:textId="3FE8358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 xml:space="preserve">Several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hours</w:t>
            </w:r>
          </w:p>
        </w:tc>
        <w:tc>
          <w:tcPr>
            <w:tcW w:w="993" w:type="dxa"/>
          </w:tcPr>
          <w:p w14:paraId="105ECB6F" w14:textId="6A975B6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current</w:t>
            </w:r>
          </w:p>
        </w:tc>
        <w:tc>
          <w:tcPr>
            <w:tcW w:w="1417" w:type="dxa"/>
          </w:tcPr>
          <w:p w14:paraId="25FD6148" w14:textId="2B2D9FF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Travel to high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altitude</w:t>
            </w:r>
          </w:p>
        </w:tc>
        <w:tc>
          <w:tcPr>
            <w:tcW w:w="3969" w:type="dxa"/>
          </w:tcPr>
          <w:p w14:paraId="11053F68" w14:textId="6B747387" w:rsidR="00C67893" w:rsidRPr="001A27AE" w:rsidRDefault="002C3595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A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ophy</w:t>
            </w:r>
            <w:r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and weakness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distal lower limbs, absent 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proprioceptive sense, pes cavus</w:t>
            </w:r>
          </w:p>
        </w:tc>
      </w:tr>
      <w:tr w:rsidR="00C67893" w:rsidRPr="001A27AE" w14:paraId="7E90F363" w14:textId="15B43E8F" w:rsidTr="00A778AC">
        <w:tc>
          <w:tcPr>
            <w:tcW w:w="709" w:type="dxa"/>
          </w:tcPr>
          <w:p w14:paraId="30BED567" w14:textId="46D9E2D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2</w:t>
            </w:r>
          </w:p>
        </w:tc>
        <w:tc>
          <w:tcPr>
            <w:tcW w:w="3261" w:type="dxa"/>
          </w:tcPr>
          <w:p w14:paraId="35DE23E1" w14:textId="479C92C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Left arm and right leg weakness, </w:t>
            </w:r>
            <w:bookmarkStart w:id="30" w:name="OLE_LINK34"/>
            <w:bookmarkStart w:id="31" w:name="OLE_LINK3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facial numbness</w:t>
            </w:r>
            <w:bookmarkEnd w:id="30"/>
            <w:bookmarkEnd w:id="3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dysphasia, dysarthria</w:t>
            </w:r>
          </w:p>
        </w:tc>
        <w:tc>
          <w:tcPr>
            <w:tcW w:w="850" w:type="dxa"/>
          </w:tcPr>
          <w:p w14:paraId="4E413703" w14:textId="605AE29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d</w:t>
            </w:r>
          </w:p>
        </w:tc>
        <w:tc>
          <w:tcPr>
            <w:tcW w:w="993" w:type="dxa"/>
          </w:tcPr>
          <w:p w14:paraId="18EF02F8" w14:textId="4B9B8CA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36E85531" w14:textId="1FAF08B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32" w:name="OLE_LINK44"/>
            <w:bookmarkStart w:id="33" w:name="OLE_LINK4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  <w:bookmarkEnd w:id="32"/>
            <w:bookmarkEnd w:id="33"/>
          </w:p>
        </w:tc>
        <w:tc>
          <w:tcPr>
            <w:tcW w:w="3969" w:type="dxa"/>
          </w:tcPr>
          <w:p w14:paraId="63C0BE10" w14:textId="2C7EB4D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trophy in lower limbs, hyporeflexia except at the right knee, diminished vibration sense distally, </w:t>
            </w:r>
            <w:bookmarkStart w:id="34" w:name="OLE_LINK48"/>
            <w:bookmarkStart w:id="35" w:name="OLE_LINK49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tocking-glove distribution of sensory loss</w:t>
            </w:r>
            <w:bookmarkEnd w:id="34"/>
            <w:bookmarkEnd w:id="35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, </w:t>
            </w:r>
            <w:bookmarkStart w:id="36" w:name="OLE_LINK70"/>
            <w:bookmarkStart w:id="37" w:name="OLE_LINK7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es cavus</w:t>
            </w:r>
            <w:bookmarkEnd w:id="36"/>
            <w:bookmarkEnd w:id="3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hammer toes</w:t>
            </w:r>
          </w:p>
        </w:tc>
      </w:tr>
      <w:tr w:rsidR="00C67893" w:rsidRPr="001A27AE" w14:paraId="035766F2" w14:textId="66632A61" w:rsidTr="00A778AC">
        <w:tc>
          <w:tcPr>
            <w:tcW w:w="709" w:type="dxa"/>
          </w:tcPr>
          <w:p w14:paraId="390D7163" w14:textId="2FE0478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3261" w:type="dxa"/>
          </w:tcPr>
          <w:p w14:paraId="42DCB264" w14:textId="6D801B7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aresis, dysarthria, aphasia</w:t>
            </w:r>
          </w:p>
        </w:tc>
        <w:tc>
          <w:tcPr>
            <w:tcW w:w="850" w:type="dxa"/>
          </w:tcPr>
          <w:p w14:paraId="5138B3B7" w14:textId="20190F3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4d</w:t>
            </w:r>
          </w:p>
        </w:tc>
        <w:tc>
          <w:tcPr>
            <w:tcW w:w="993" w:type="dxa"/>
          </w:tcPr>
          <w:p w14:paraId="6AD15AF5" w14:textId="2970195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7536586" w14:textId="2451A27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155F956D" w14:textId="5EEF2BB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 in ankle</w:t>
            </w:r>
          </w:p>
        </w:tc>
      </w:tr>
      <w:tr w:rsidR="00C67893" w:rsidRPr="001A27AE" w14:paraId="0B59137B" w14:textId="7713C518" w:rsidTr="00A778AC">
        <w:tc>
          <w:tcPr>
            <w:tcW w:w="709" w:type="dxa"/>
          </w:tcPr>
          <w:p w14:paraId="1388C68B" w14:textId="4A2484F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261" w:type="dxa"/>
          </w:tcPr>
          <w:p w14:paraId="7FA228D3" w14:textId="798F32D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hemiparesis, numbness, dysarthria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left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yramidal sign</w:t>
            </w:r>
          </w:p>
        </w:tc>
        <w:tc>
          <w:tcPr>
            <w:tcW w:w="850" w:type="dxa"/>
          </w:tcPr>
          <w:p w14:paraId="6090A737" w14:textId="17E8E4A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48h</w:t>
            </w:r>
          </w:p>
        </w:tc>
        <w:tc>
          <w:tcPr>
            <w:tcW w:w="993" w:type="dxa"/>
          </w:tcPr>
          <w:p w14:paraId="6DBEAF00" w14:textId="4C8918A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286BE12B" w14:textId="7C9B52A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4A8E4F16" w14:textId="3BA256E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, diminished vibration sense in toes, pes cavus</w:t>
            </w:r>
          </w:p>
        </w:tc>
      </w:tr>
      <w:tr w:rsidR="00C67893" w:rsidRPr="002C3595" w14:paraId="62FBB1B3" w14:textId="78EEF234" w:rsidTr="00A778AC">
        <w:tc>
          <w:tcPr>
            <w:tcW w:w="709" w:type="dxa"/>
          </w:tcPr>
          <w:p w14:paraId="7A6909B9" w14:textId="760EEFA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261" w:type="dxa"/>
          </w:tcPr>
          <w:p w14:paraId="6B659296" w14:textId="059D869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aresis, right hand numbness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pyramidal sign</w:t>
            </w:r>
          </w:p>
        </w:tc>
        <w:tc>
          <w:tcPr>
            <w:tcW w:w="850" w:type="dxa"/>
          </w:tcPr>
          <w:p w14:paraId="7391AD61" w14:textId="0E600AC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d</w:t>
            </w:r>
          </w:p>
        </w:tc>
        <w:tc>
          <w:tcPr>
            <w:tcW w:w="993" w:type="dxa"/>
          </w:tcPr>
          <w:p w14:paraId="5DEC1854" w14:textId="4284077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36B5685C" w14:textId="474C873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vel to high altitude</w:t>
            </w:r>
          </w:p>
        </w:tc>
        <w:tc>
          <w:tcPr>
            <w:tcW w:w="3969" w:type="dxa"/>
          </w:tcPr>
          <w:p w14:paraId="63715433" w14:textId="13ECCF3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  <w:lang w:val="fr-LU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  <w:lang w:val="fr-LU"/>
              </w:rPr>
              <w:t>Hyporeflexia, pes cavus, hammer toes</w:t>
            </w:r>
          </w:p>
        </w:tc>
      </w:tr>
      <w:tr w:rsidR="00C67893" w:rsidRPr="001A27AE" w14:paraId="1497B336" w14:textId="72F4C0CE" w:rsidTr="00A778AC">
        <w:tc>
          <w:tcPr>
            <w:tcW w:w="709" w:type="dxa"/>
          </w:tcPr>
          <w:p w14:paraId="606A22A9" w14:textId="360C71F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3261" w:type="dxa"/>
          </w:tcPr>
          <w:p w14:paraId="75E03A81" w14:textId="6635010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Quadriparesis, dysarthria, dysphagia</w:t>
            </w:r>
          </w:p>
        </w:tc>
        <w:tc>
          <w:tcPr>
            <w:tcW w:w="850" w:type="dxa"/>
          </w:tcPr>
          <w:p w14:paraId="206E475F" w14:textId="02196C0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2h</w:t>
            </w:r>
          </w:p>
        </w:tc>
        <w:tc>
          <w:tcPr>
            <w:tcW w:w="993" w:type="dxa"/>
          </w:tcPr>
          <w:p w14:paraId="301D0511" w14:textId="5E1FA55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1B4DCC8" w14:textId="456E361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Fever</w:t>
            </w:r>
          </w:p>
        </w:tc>
        <w:tc>
          <w:tcPr>
            <w:tcW w:w="3969" w:type="dxa"/>
          </w:tcPr>
          <w:p w14:paraId="6B4A7343" w14:textId="291D368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38" w:name="OLE_LINK7"/>
            <w:bookmarkStart w:id="39" w:name="OLE_LINK10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ower limbs,</w:t>
            </w:r>
            <w:bookmarkEnd w:id="38"/>
            <w:bookmarkEnd w:id="39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areflexia in all limbs, pes cavus</w:t>
            </w:r>
          </w:p>
        </w:tc>
      </w:tr>
      <w:tr w:rsidR="00C67893" w:rsidRPr="001A27AE" w14:paraId="5A3C149F" w14:textId="2DC470C2" w:rsidTr="00A778AC">
        <w:tc>
          <w:tcPr>
            <w:tcW w:w="709" w:type="dxa"/>
          </w:tcPr>
          <w:p w14:paraId="10B76776" w14:textId="167C251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261" w:type="dxa"/>
          </w:tcPr>
          <w:p w14:paraId="3F982DAA" w14:textId="0983DDE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Quadriparesis, dysarthria, diplopia</w:t>
            </w:r>
          </w:p>
        </w:tc>
        <w:tc>
          <w:tcPr>
            <w:tcW w:w="850" w:type="dxa"/>
          </w:tcPr>
          <w:p w14:paraId="0566609E" w14:textId="2C6A607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d</w:t>
            </w:r>
          </w:p>
        </w:tc>
        <w:tc>
          <w:tcPr>
            <w:tcW w:w="993" w:type="dxa"/>
          </w:tcPr>
          <w:p w14:paraId="2369727C" w14:textId="7F17DD0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3953B7B" w14:textId="64581D5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40" w:name="OLE_LINK38"/>
            <w:bookmarkStart w:id="41" w:name="OLE_LINK39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Fever</w:t>
            </w:r>
            <w:bookmarkEnd w:id="40"/>
            <w:bookmarkEnd w:id="41"/>
          </w:p>
        </w:tc>
        <w:tc>
          <w:tcPr>
            <w:tcW w:w="3969" w:type="dxa"/>
          </w:tcPr>
          <w:p w14:paraId="5B698081" w14:textId="28F058E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rmal</w:t>
            </w:r>
          </w:p>
        </w:tc>
      </w:tr>
      <w:tr w:rsidR="00C67893" w:rsidRPr="001A27AE" w14:paraId="08527FD3" w14:textId="38280285" w:rsidTr="00A778AC">
        <w:tc>
          <w:tcPr>
            <w:tcW w:w="709" w:type="dxa"/>
          </w:tcPr>
          <w:p w14:paraId="58DCCD94" w14:textId="33A6899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261" w:type="dxa"/>
          </w:tcPr>
          <w:p w14:paraId="090BD302" w14:textId="3854DC2F" w:rsidR="00C67893" w:rsidRPr="001A27AE" w:rsidRDefault="000A7CC8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42" w:name="OLE_LINK36"/>
            <w:bookmarkStart w:id="43" w:name="OLE_LINK3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aresis, l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eft arm weakness, dysarthria, lethargy, </w:t>
            </w:r>
            <w:bookmarkStart w:id="44" w:name="OLE_LINK54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lated pupils, loss of light reflex</w:t>
            </w:r>
            <w:bookmarkEnd w:id="42"/>
            <w:bookmarkEnd w:id="43"/>
            <w:bookmarkEnd w:id="44"/>
          </w:p>
        </w:tc>
        <w:tc>
          <w:tcPr>
            <w:tcW w:w="850" w:type="dxa"/>
          </w:tcPr>
          <w:p w14:paraId="20A65300" w14:textId="2A9F869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993" w:type="dxa"/>
          </w:tcPr>
          <w:p w14:paraId="53EDF921" w14:textId="5186C26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27CAFD52" w14:textId="1F59D28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6A6BAE3C" w14:textId="12E7760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45" w:name="OLE_LINK11"/>
            <w:bookmarkStart w:id="46" w:name="OLE_LINK1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</w:t>
            </w:r>
            <w:bookmarkEnd w:id="45"/>
            <w:bookmarkEnd w:id="46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ll limbs, pes cavus</w:t>
            </w:r>
          </w:p>
        </w:tc>
      </w:tr>
      <w:tr w:rsidR="00C67893" w:rsidRPr="001A27AE" w14:paraId="18DFDB51" w14:textId="73891EF3" w:rsidTr="00A778AC">
        <w:tc>
          <w:tcPr>
            <w:tcW w:w="709" w:type="dxa"/>
          </w:tcPr>
          <w:p w14:paraId="6669A2CC" w14:textId="16FA2BB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261" w:type="dxa"/>
          </w:tcPr>
          <w:p w14:paraId="413EF4E2" w14:textId="72B11C7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limbs weakness, left face and arm numbness, dysphagia</w:t>
            </w:r>
          </w:p>
        </w:tc>
        <w:tc>
          <w:tcPr>
            <w:tcW w:w="850" w:type="dxa"/>
          </w:tcPr>
          <w:p w14:paraId="2A3885FC" w14:textId="52B7277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veral hours</w:t>
            </w:r>
          </w:p>
        </w:tc>
        <w:tc>
          <w:tcPr>
            <w:tcW w:w="993" w:type="dxa"/>
          </w:tcPr>
          <w:p w14:paraId="73222ECC" w14:textId="39DE106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5578D8A8" w14:textId="6B7B456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147244AD" w14:textId="16671B7F" w:rsidR="00C67893" w:rsidRPr="001A27AE" w:rsidRDefault="002C3595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2C3595">
              <w:rPr>
                <w:rFonts w:ascii="Times New Roman" w:eastAsia="等线 Light" w:hAnsi="Times New Roman" w:cs="Times New Roman"/>
                <w:sz w:val="15"/>
                <w:szCs w:val="15"/>
              </w:rPr>
              <w:t>Atrophy and weakness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distal lower limbs, areflexia in lower limbs and hyporeflexia in upper limbs, pes cavus</w:t>
            </w:r>
          </w:p>
        </w:tc>
      </w:tr>
      <w:tr w:rsidR="00C67893" w:rsidRPr="001A27AE" w14:paraId="1A7F4B0A" w14:textId="239227F8" w:rsidTr="00A778AC">
        <w:tc>
          <w:tcPr>
            <w:tcW w:w="709" w:type="dxa"/>
          </w:tcPr>
          <w:p w14:paraId="31771506" w14:textId="166C09F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261" w:type="dxa"/>
          </w:tcPr>
          <w:p w14:paraId="53A4C983" w14:textId="578D4FA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upper limb weakness, aphasia, dizziness</w:t>
            </w:r>
          </w:p>
        </w:tc>
        <w:tc>
          <w:tcPr>
            <w:tcW w:w="850" w:type="dxa"/>
          </w:tcPr>
          <w:p w14:paraId="16401320" w14:textId="0AD2BBE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.5h</w:t>
            </w:r>
          </w:p>
        </w:tc>
        <w:tc>
          <w:tcPr>
            <w:tcW w:w="993" w:type="dxa"/>
          </w:tcPr>
          <w:p w14:paraId="62291C0E" w14:textId="17278DA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332A64E7" w14:textId="016A32B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5C61E814" w14:textId="5C6FBAD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the hand</w:t>
            </w:r>
          </w:p>
        </w:tc>
      </w:tr>
      <w:tr w:rsidR="00C67893" w:rsidRPr="001A27AE" w14:paraId="546797EB" w14:textId="54C12ADC" w:rsidTr="00A778AC">
        <w:tc>
          <w:tcPr>
            <w:tcW w:w="709" w:type="dxa"/>
          </w:tcPr>
          <w:p w14:paraId="663946BA" w14:textId="49C6ED3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261" w:type="dxa"/>
          </w:tcPr>
          <w:p w14:paraId="4B3B89E4" w14:textId="46D24AE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aresis, dysarthria</w:t>
            </w:r>
          </w:p>
        </w:tc>
        <w:tc>
          <w:tcPr>
            <w:tcW w:w="850" w:type="dxa"/>
          </w:tcPr>
          <w:p w14:paraId="336E6E84" w14:textId="5636B7B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w</w:t>
            </w:r>
          </w:p>
        </w:tc>
        <w:tc>
          <w:tcPr>
            <w:tcW w:w="993" w:type="dxa"/>
          </w:tcPr>
          <w:p w14:paraId="781B601E" w14:textId="63729B9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2E929C24" w14:textId="2C9CFC6E" w:rsidR="00C67893" w:rsidRPr="001A27AE" w:rsidRDefault="00AF38BB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tensive exercise</w:t>
            </w:r>
          </w:p>
        </w:tc>
        <w:tc>
          <w:tcPr>
            <w:tcW w:w="3969" w:type="dxa"/>
          </w:tcPr>
          <w:p w14:paraId="34CDC7DC" w14:textId="0F38977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47" w:name="OLE_LINK19"/>
            <w:bookmarkStart w:id="48" w:name="OLE_LINK20"/>
            <w:bookmarkStart w:id="49" w:name="OLE_LINK17"/>
            <w:bookmarkStart w:id="50" w:name="OLE_LINK18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oreflexia</w:t>
            </w:r>
            <w:bookmarkEnd w:id="47"/>
            <w:bookmarkEnd w:id="48"/>
            <w:bookmarkEnd w:id="49"/>
            <w:bookmarkEnd w:id="50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nkle, diminished sense distally, pes cavus</w:t>
            </w:r>
          </w:p>
        </w:tc>
      </w:tr>
      <w:tr w:rsidR="00C67893" w:rsidRPr="001A27AE" w14:paraId="26984E5F" w14:textId="46E5617A" w:rsidTr="00A778AC">
        <w:tc>
          <w:tcPr>
            <w:tcW w:w="709" w:type="dxa"/>
          </w:tcPr>
          <w:p w14:paraId="4D22D4DD" w14:textId="6F8768C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261" w:type="dxa"/>
          </w:tcPr>
          <w:p w14:paraId="0865B3D5" w14:textId="3F4FCFF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ysphagia, dysarthria, ataxia</w:t>
            </w:r>
          </w:p>
        </w:tc>
        <w:tc>
          <w:tcPr>
            <w:tcW w:w="850" w:type="dxa"/>
          </w:tcPr>
          <w:p w14:paraId="56A35407" w14:textId="466582E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993" w:type="dxa"/>
          </w:tcPr>
          <w:p w14:paraId="2BE682BB" w14:textId="3EC7816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52DB7399" w14:textId="4D435A2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1F8E1654" w14:textId="5D0EF79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the first dorsal interossei, areflexia in all limbs, pes cavus</w:t>
            </w:r>
          </w:p>
        </w:tc>
      </w:tr>
      <w:tr w:rsidR="00C67893" w:rsidRPr="001A27AE" w14:paraId="52BCB501" w14:textId="743BCF8D" w:rsidTr="00A778AC">
        <w:tc>
          <w:tcPr>
            <w:tcW w:w="709" w:type="dxa"/>
          </w:tcPr>
          <w:p w14:paraId="41292105" w14:textId="38CBF95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3261" w:type="dxa"/>
          </w:tcPr>
          <w:p w14:paraId="69CB1117" w14:textId="08DFE37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ll limbs weakness, right arm numbness, </w:t>
            </w:r>
            <w:r w:rsidR="00EF7A3A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bilateral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pyramidal sign</w:t>
            </w:r>
          </w:p>
        </w:tc>
        <w:tc>
          <w:tcPr>
            <w:tcW w:w="850" w:type="dxa"/>
          </w:tcPr>
          <w:p w14:paraId="09925ED1" w14:textId="5AB191B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veral weeks</w:t>
            </w:r>
          </w:p>
        </w:tc>
        <w:tc>
          <w:tcPr>
            <w:tcW w:w="993" w:type="dxa"/>
          </w:tcPr>
          <w:p w14:paraId="29D2239E" w14:textId="06BBA02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4F4C3AFC" w14:textId="4531FD6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</w:tcPr>
          <w:p w14:paraId="4D671187" w14:textId="455EEFB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oreflexia</w:t>
            </w:r>
          </w:p>
        </w:tc>
      </w:tr>
      <w:tr w:rsidR="00C67893" w:rsidRPr="001A27AE" w14:paraId="1C57D0DB" w14:textId="5EE1DD01" w:rsidTr="00A778AC">
        <w:tc>
          <w:tcPr>
            <w:tcW w:w="709" w:type="dxa"/>
          </w:tcPr>
          <w:p w14:paraId="1A1B3534" w14:textId="0429E829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3261" w:type="dxa"/>
          </w:tcPr>
          <w:p w14:paraId="2E092B8A" w14:textId="61EFA12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Distal lower limbs </w:t>
            </w:r>
            <w:bookmarkStart w:id="51" w:name="OLE_LINK32"/>
            <w:bookmarkStart w:id="52" w:name="OLE_LINK3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weakness</w:t>
            </w:r>
            <w:bookmarkEnd w:id="51"/>
            <w:bookmarkEnd w:id="5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, dysarthria, </w:t>
            </w:r>
            <w:bookmarkStart w:id="53" w:name="OLE_LINK46"/>
            <w:bookmarkStart w:id="54" w:name="OLE_LINK47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aralysis</w:t>
            </w:r>
            <w:bookmarkEnd w:id="53"/>
            <w:bookmarkEnd w:id="54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of the V, VII, and XII left cranial nerves, ataxia, disorientation for time and place</w:t>
            </w:r>
          </w:p>
        </w:tc>
        <w:tc>
          <w:tcPr>
            <w:tcW w:w="850" w:type="dxa"/>
          </w:tcPr>
          <w:p w14:paraId="6EE6156E" w14:textId="0CDFEA6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d</w:t>
            </w:r>
          </w:p>
        </w:tc>
        <w:tc>
          <w:tcPr>
            <w:tcW w:w="993" w:type="dxa"/>
          </w:tcPr>
          <w:p w14:paraId="7881AF9E" w14:textId="66FB2B2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0BD105DD" w14:textId="7DAD32C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6CE07E8C" w14:textId="6620239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rophy in distal limbs, hyporeflexia in ankle, pes cavus</w:t>
            </w:r>
          </w:p>
        </w:tc>
      </w:tr>
      <w:tr w:rsidR="00C67893" w:rsidRPr="001A27AE" w14:paraId="0A3E4962" w14:textId="01B725C3" w:rsidTr="00A778AC">
        <w:tc>
          <w:tcPr>
            <w:tcW w:w="709" w:type="dxa"/>
          </w:tcPr>
          <w:p w14:paraId="211998A5" w14:textId="56BC270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261" w:type="dxa"/>
          </w:tcPr>
          <w:p w14:paraId="05A91FF9" w14:textId="46E4E02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ft hemiparesis, dysarthria</w:t>
            </w:r>
          </w:p>
        </w:tc>
        <w:tc>
          <w:tcPr>
            <w:tcW w:w="850" w:type="dxa"/>
          </w:tcPr>
          <w:p w14:paraId="5A2BF175" w14:textId="0A40D12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6h</w:t>
            </w:r>
          </w:p>
        </w:tc>
        <w:tc>
          <w:tcPr>
            <w:tcW w:w="993" w:type="dxa"/>
          </w:tcPr>
          <w:p w14:paraId="52DD0BB7" w14:textId="4CB2E86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62DAF749" w14:textId="223B2A9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382F8B65" w14:textId="02F702BB" w:rsidR="00C67893" w:rsidRPr="001A27AE" w:rsidRDefault="00833B0E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Weakness </w:t>
            </w:r>
            <w:r w:rsidR="00FA28C8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lower limbs, a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eflexia in ankles</w:t>
            </w:r>
          </w:p>
        </w:tc>
      </w:tr>
      <w:tr w:rsidR="00C67893" w:rsidRPr="001A27AE" w14:paraId="4C249B4B" w14:textId="5BDAA536" w:rsidTr="00A778AC">
        <w:tc>
          <w:tcPr>
            <w:tcW w:w="709" w:type="dxa"/>
          </w:tcPr>
          <w:p w14:paraId="51F9F71C" w14:textId="0B3282A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261" w:type="dxa"/>
          </w:tcPr>
          <w:p w14:paraId="00F74AA9" w14:textId="3C208A0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bookmarkStart w:id="55" w:name="OLE_LINK30"/>
            <w:bookmarkStart w:id="56" w:name="OLE_LINK31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</w:t>
            </w:r>
            <w:bookmarkEnd w:id="55"/>
            <w:bookmarkEnd w:id="56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hemiplegia, dysarthria, ataxia</w:t>
            </w:r>
          </w:p>
        </w:tc>
        <w:tc>
          <w:tcPr>
            <w:tcW w:w="850" w:type="dxa"/>
          </w:tcPr>
          <w:p w14:paraId="24FB7837" w14:textId="2AA74F3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80min</w:t>
            </w:r>
          </w:p>
        </w:tc>
        <w:tc>
          <w:tcPr>
            <w:tcW w:w="993" w:type="dxa"/>
          </w:tcPr>
          <w:p w14:paraId="675E1CE2" w14:textId="068ABFF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5E3F9CF9" w14:textId="05173BC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erventilation</w:t>
            </w:r>
          </w:p>
        </w:tc>
        <w:tc>
          <w:tcPr>
            <w:tcW w:w="3969" w:type="dxa"/>
          </w:tcPr>
          <w:p w14:paraId="0608F4B4" w14:textId="147B4850" w:rsidR="00C67893" w:rsidRPr="001A27AE" w:rsidRDefault="00DC0BC9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</w:t>
            </w:r>
            <w:bookmarkStart w:id="57" w:name="OLE_LINK28"/>
            <w:bookmarkStart w:id="58" w:name="OLE_LINK29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eflexia in ankles</w:t>
            </w:r>
            <w:bookmarkEnd w:id="57"/>
            <w:bookmarkEnd w:id="58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absent sense in lower distal limbs</w:t>
            </w:r>
          </w:p>
        </w:tc>
      </w:tr>
      <w:tr w:rsidR="00C67893" w:rsidRPr="001A27AE" w14:paraId="1F86A364" w14:textId="35D69354" w:rsidTr="00A778AC">
        <w:tc>
          <w:tcPr>
            <w:tcW w:w="709" w:type="dxa"/>
          </w:tcPr>
          <w:p w14:paraId="29BB8EBB" w14:textId="2BCBEAB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261" w:type="dxa"/>
          </w:tcPr>
          <w:p w14:paraId="796FF6C8" w14:textId="1343285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eft limbs weakness, dysarthria, bilateral pyramidal signs</w:t>
            </w:r>
          </w:p>
        </w:tc>
        <w:tc>
          <w:tcPr>
            <w:tcW w:w="850" w:type="dxa"/>
          </w:tcPr>
          <w:p w14:paraId="676D78AA" w14:textId="23A5C23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8h</w:t>
            </w:r>
          </w:p>
        </w:tc>
        <w:tc>
          <w:tcPr>
            <w:tcW w:w="993" w:type="dxa"/>
          </w:tcPr>
          <w:p w14:paraId="7583DC73" w14:textId="13F23215" w:rsidR="00C67893" w:rsidRPr="001A27AE" w:rsidRDefault="00C67893" w:rsidP="00C67893">
            <w:pPr>
              <w:tabs>
                <w:tab w:val="left" w:pos="503"/>
              </w:tabs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6DBB06CB" w14:textId="2086FC25" w:rsidR="00C67893" w:rsidRPr="001A27AE" w:rsidRDefault="00C67893" w:rsidP="00C67893">
            <w:pPr>
              <w:tabs>
                <w:tab w:val="left" w:pos="503"/>
              </w:tabs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uma</w:t>
            </w:r>
          </w:p>
        </w:tc>
        <w:tc>
          <w:tcPr>
            <w:tcW w:w="3969" w:type="dxa"/>
          </w:tcPr>
          <w:p w14:paraId="43EBC80F" w14:textId="57354AA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reflexia</w:t>
            </w:r>
          </w:p>
        </w:tc>
      </w:tr>
      <w:tr w:rsidR="00C67893" w:rsidRPr="001A27AE" w14:paraId="4553D3E1" w14:textId="1543A364" w:rsidTr="00A778AC">
        <w:tc>
          <w:tcPr>
            <w:tcW w:w="709" w:type="dxa"/>
          </w:tcPr>
          <w:p w14:paraId="3339B806" w14:textId="48F8F78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3261" w:type="dxa"/>
          </w:tcPr>
          <w:p w14:paraId="56B10271" w14:textId="03CBC74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Right hemiplegia, dysarthria, dysphagia, ataxia</w:t>
            </w:r>
          </w:p>
        </w:tc>
        <w:tc>
          <w:tcPr>
            <w:tcW w:w="850" w:type="dxa"/>
          </w:tcPr>
          <w:p w14:paraId="220AA9A0" w14:textId="6149335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1h</w:t>
            </w:r>
          </w:p>
        </w:tc>
        <w:tc>
          <w:tcPr>
            <w:tcW w:w="993" w:type="dxa"/>
          </w:tcPr>
          <w:p w14:paraId="2FD028CD" w14:textId="4D78059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0E1A2DF4" w14:textId="5EAD0CC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4B378F62" w14:textId="7BDBDB1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Areflexia, </w:t>
            </w:r>
            <w:bookmarkStart w:id="59" w:name="OLE_LINK59"/>
            <w:bookmarkStart w:id="60" w:name="OLE_LINK66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minished in temperature and vibration sense</w:t>
            </w:r>
            <w:bookmarkEnd w:id="59"/>
            <w:bookmarkEnd w:id="60"/>
          </w:p>
        </w:tc>
      </w:tr>
      <w:tr w:rsidR="00C67893" w:rsidRPr="001A27AE" w14:paraId="36656366" w14:textId="5077E98E" w:rsidTr="00A778AC">
        <w:tc>
          <w:tcPr>
            <w:tcW w:w="709" w:type="dxa"/>
          </w:tcPr>
          <w:p w14:paraId="14E41E71" w14:textId="123BD51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3261" w:type="dxa"/>
          </w:tcPr>
          <w:p w14:paraId="24AC861C" w14:textId="09C68E7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aresis, right face and arm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umbness, dysarthria, dysphagia, motor aphasia</w:t>
            </w:r>
          </w:p>
        </w:tc>
        <w:tc>
          <w:tcPr>
            <w:tcW w:w="850" w:type="dxa"/>
          </w:tcPr>
          <w:p w14:paraId="1A13F1AA" w14:textId="6BD2320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veral hours</w:t>
            </w:r>
          </w:p>
        </w:tc>
        <w:tc>
          <w:tcPr>
            <w:tcW w:w="993" w:type="dxa"/>
          </w:tcPr>
          <w:p w14:paraId="017661E7" w14:textId="107AD03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A2AC6FA" w14:textId="214BD9E4" w:rsidR="00C67893" w:rsidRPr="001A27AE" w:rsidRDefault="00AF38BB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tensive exercise</w:t>
            </w:r>
          </w:p>
        </w:tc>
        <w:tc>
          <w:tcPr>
            <w:tcW w:w="3969" w:type="dxa"/>
          </w:tcPr>
          <w:p w14:paraId="4F8702A2" w14:textId="45DBCF4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yporeflexia in ankle, pes cavus</w:t>
            </w:r>
          </w:p>
        </w:tc>
      </w:tr>
      <w:tr w:rsidR="00C67893" w:rsidRPr="001A27AE" w14:paraId="5D18ACDE" w14:textId="16F26E79" w:rsidTr="00A778AC">
        <w:tc>
          <w:tcPr>
            <w:tcW w:w="709" w:type="dxa"/>
            <w:tcBorders>
              <w:top w:val="nil"/>
            </w:tcBorders>
          </w:tcPr>
          <w:p w14:paraId="10715ADA" w14:textId="1C6AF3A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261" w:type="dxa"/>
          </w:tcPr>
          <w:p w14:paraId="0A73826A" w14:textId="1D6DF6F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Hemiplegia, pyramidal signs</w:t>
            </w:r>
          </w:p>
        </w:tc>
        <w:tc>
          <w:tcPr>
            <w:tcW w:w="850" w:type="dxa"/>
          </w:tcPr>
          <w:p w14:paraId="2E43925D" w14:textId="41A9F27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993" w:type="dxa"/>
          </w:tcPr>
          <w:p w14:paraId="6B9F6D56" w14:textId="5292927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7152CD41" w14:textId="35968CA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195F61A0" w14:textId="3FD9CDB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minished vibration sense</w:t>
            </w:r>
          </w:p>
        </w:tc>
      </w:tr>
      <w:tr w:rsidR="00C67893" w:rsidRPr="001A27AE" w14:paraId="0AC412B9" w14:textId="1EDE4090" w:rsidTr="00A778AC">
        <w:tc>
          <w:tcPr>
            <w:tcW w:w="709" w:type="dxa"/>
          </w:tcPr>
          <w:p w14:paraId="77ED06C9" w14:textId="4E112F4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261" w:type="dxa"/>
          </w:tcPr>
          <w:p w14:paraId="76F75BD9" w14:textId="126FB68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w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eakness, dysarthria, motor </w:t>
            </w:r>
            <w:bookmarkStart w:id="61" w:name="OLE_LINK56"/>
            <w:bookmarkStart w:id="62" w:name="OLE_LINK58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phasia</w:t>
            </w:r>
            <w:bookmarkEnd w:id="61"/>
            <w:bookmarkEnd w:id="62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pyramidal signs</w:t>
            </w:r>
          </w:p>
        </w:tc>
        <w:tc>
          <w:tcPr>
            <w:tcW w:w="850" w:type="dxa"/>
          </w:tcPr>
          <w:p w14:paraId="23B8BD43" w14:textId="44B1A6E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3h</w:t>
            </w:r>
          </w:p>
        </w:tc>
        <w:tc>
          <w:tcPr>
            <w:tcW w:w="993" w:type="dxa"/>
          </w:tcPr>
          <w:p w14:paraId="50788332" w14:textId="5C09B9D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14181B8" w14:textId="0EA9487D" w:rsidR="00C67893" w:rsidRPr="001A27AE" w:rsidRDefault="00AF38BB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tensive exercise</w:t>
            </w:r>
          </w:p>
        </w:tc>
        <w:tc>
          <w:tcPr>
            <w:tcW w:w="3969" w:type="dxa"/>
          </w:tcPr>
          <w:p w14:paraId="215C8853" w14:textId="13496B47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minished vibration sense, pes cavus</w:t>
            </w:r>
          </w:p>
        </w:tc>
      </w:tr>
      <w:tr w:rsidR="00C67893" w:rsidRPr="001A27AE" w14:paraId="77C080CA" w14:textId="1F731BD9" w:rsidTr="00A778AC">
        <w:tc>
          <w:tcPr>
            <w:tcW w:w="709" w:type="dxa"/>
          </w:tcPr>
          <w:p w14:paraId="0273C35A" w14:textId="044F445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3261" w:type="dxa"/>
          </w:tcPr>
          <w:p w14:paraId="1EFD2803" w14:textId="1EA7FAA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Bilateral facial weakness, dysarthria, dysphagia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aralysis of cranial nerves, pyramidal signs</w:t>
            </w:r>
          </w:p>
        </w:tc>
        <w:tc>
          <w:tcPr>
            <w:tcW w:w="850" w:type="dxa"/>
          </w:tcPr>
          <w:p w14:paraId="780A4920" w14:textId="3162868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h</w:t>
            </w:r>
          </w:p>
        </w:tc>
        <w:tc>
          <w:tcPr>
            <w:tcW w:w="993" w:type="dxa"/>
          </w:tcPr>
          <w:p w14:paraId="5DA84A93" w14:textId="7C2A77EA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3DA4527A" w14:textId="3A4E01D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3969" w:type="dxa"/>
          </w:tcPr>
          <w:p w14:paraId="287BF1AE" w14:textId="02A53C6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iminished vibration sense</w:t>
            </w:r>
          </w:p>
        </w:tc>
      </w:tr>
      <w:tr w:rsidR="00C67893" w:rsidRPr="001A27AE" w14:paraId="191A676F" w14:textId="06EDBC48" w:rsidTr="00A778AC">
        <w:tc>
          <w:tcPr>
            <w:tcW w:w="709" w:type="dxa"/>
          </w:tcPr>
          <w:p w14:paraId="38528BFF" w14:textId="6FFE2C2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3261" w:type="dxa"/>
          </w:tcPr>
          <w:p w14:paraId="099E6A2D" w14:textId="62BA048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Both facial and feet weakness, dysarthria, dysphagia, bilateral pyramidal signs</w:t>
            </w:r>
          </w:p>
        </w:tc>
        <w:tc>
          <w:tcPr>
            <w:tcW w:w="850" w:type="dxa"/>
          </w:tcPr>
          <w:p w14:paraId="6B245D24" w14:textId="6EA6340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6h</w:t>
            </w:r>
          </w:p>
        </w:tc>
        <w:tc>
          <w:tcPr>
            <w:tcW w:w="993" w:type="dxa"/>
          </w:tcPr>
          <w:p w14:paraId="22115184" w14:textId="044748E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6D162776" w14:textId="1C41C438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Fever</w:t>
            </w:r>
          </w:p>
        </w:tc>
        <w:tc>
          <w:tcPr>
            <w:tcW w:w="3969" w:type="dxa"/>
          </w:tcPr>
          <w:p w14:paraId="554B3CAD" w14:textId="0DDE179A" w:rsidR="00C67893" w:rsidRPr="001A27AE" w:rsidRDefault="00FA28C8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Weakness in distal lower limbs</w:t>
            </w:r>
            <w:r w:rsidR="0031751F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a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ophy in distal limbs, areflexia in knee and ankle</w:t>
            </w:r>
            <w:bookmarkStart w:id="63" w:name="OLE_LINK42"/>
            <w:bookmarkStart w:id="64" w:name="OLE_LINK43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, diminished vibration sense in distal lower limbs,</w:t>
            </w:r>
            <w:bookmarkEnd w:id="63"/>
            <w:bookmarkEnd w:id="64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pes cavus, hammer toes</w:t>
            </w:r>
          </w:p>
        </w:tc>
      </w:tr>
      <w:tr w:rsidR="00C67893" w:rsidRPr="001A27AE" w14:paraId="6473AB91" w14:textId="28FD8E86" w:rsidTr="00A778AC">
        <w:tc>
          <w:tcPr>
            <w:tcW w:w="709" w:type="dxa"/>
          </w:tcPr>
          <w:p w14:paraId="6BF93557" w14:textId="04F1A161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3261" w:type="dxa"/>
          </w:tcPr>
          <w:p w14:paraId="5C28EACA" w14:textId="3A64BB88" w:rsidR="00C67893" w:rsidRPr="001A27AE" w:rsidRDefault="00C67893" w:rsidP="00C67893">
            <w:pPr>
              <w:tabs>
                <w:tab w:val="left" w:pos="735"/>
              </w:tabs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Dysarthria,</w:t>
            </w: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ataxia</w:t>
            </w:r>
          </w:p>
        </w:tc>
        <w:tc>
          <w:tcPr>
            <w:tcW w:w="850" w:type="dxa"/>
          </w:tcPr>
          <w:p w14:paraId="0A409698" w14:textId="1E4D646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2w</w:t>
            </w:r>
          </w:p>
        </w:tc>
        <w:tc>
          <w:tcPr>
            <w:tcW w:w="993" w:type="dxa"/>
          </w:tcPr>
          <w:p w14:paraId="42F88E72" w14:textId="3DC50B0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1417" w:type="dxa"/>
          </w:tcPr>
          <w:p w14:paraId="6ADDFC37" w14:textId="0D70FF23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vel to high altitude</w:t>
            </w:r>
          </w:p>
        </w:tc>
        <w:tc>
          <w:tcPr>
            <w:tcW w:w="3969" w:type="dxa"/>
          </w:tcPr>
          <w:p w14:paraId="7FC309D5" w14:textId="0B80110A" w:rsidR="00C67893" w:rsidRPr="001A27AE" w:rsidRDefault="000C4FF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0C4FF3">
              <w:rPr>
                <w:rFonts w:ascii="Times New Roman" w:eastAsia="等线 Light" w:hAnsi="Times New Roman" w:cs="Times New Roman"/>
                <w:sz w:val="15"/>
                <w:szCs w:val="15"/>
              </w:rPr>
              <w:t>Atrophy and weakness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ll distal limbs, areflexia</w:t>
            </w:r>
          </w:p>
        </w:tc>
      </w:tr>
      <w:tr w:rsidR="00C67893" w:rsidRPr="001A27AE" w14:paraId="66534B43" w14:textId="299E1349" w:rsidTr="00A778AC">
        <w:tc>
          <w:tcPr>
            <w:tcW w:w="709" w:type="dxa"/>
          </w:tcPr>
          <w:p w14:paraId="1BE899CC" w14:textId="44C8B06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261" w:type="dxa"/>
          </w:tcPr>
          <w:p w14:paraId="73A9EA40" w14:textId="2483EA7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 and lingual weakness, dysarthria, ataxia</w:t>
            </w:r>
          </w:p>
        </w:tc>
        <w:tc>
          <w:tcPr>
            <w:tcW w:w="850" w:type="dxa"/>
          </w:tcPr>
          <w:p w14:paraId="217B1069" w14:textId="7ED16C86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10h</w:t>
            </w:r>
          </w:p>
        </w:tc>
        <w:tc>
          <w:tcPr>
            <w:tcW w:w="993" w:type="dxa"/>
          </w:tcPr>
          <w:p w14:paraId="70F4A32F" w14:textId="4B45EDF4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</w:tcPr>
          <w:p w14:paraId="0931440B" w14:textId="547D961C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Travel to high altitude</w:t>
            </w:r>
          </w:p>
        </w:tc>
        <w:tc>
          <w:tcPr>
            <w:tcW w:w="3969" w:type="dxa"/>
          </w:tcPr>
          <w:p w14:paraId="28FE22CF" w14:textId="63922B51" w:rsidR="00C67893" w:rsidRPr="001A27AE" w:rsidRDefault="000C4FF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>
              <w:rPr>
                <w:rFonts w:ascii="Times New Roman" w:eastAsia="等线 Light" w:hAnsi="Times New Roman" w:cs="Times New Roman"/>
                <w:sz w:val="15"/>
                <w:szCs w:val="15"/>
              </w:rPr>
              <w:t>W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eakness in all distal limbs, areflexia, diminished sense in distal limbs</w:t>
            </w:r>
          </w:p>
        </w:tc>
      </w:tr>
      <w:tr w:rsidR="00C67893" w:rsidRPr="001A27AE" w14:paraId="06ADED5E" w14:textId="08C7E922" w:rsidTr="00A778AC">
        <w:tc>
          <w:tcPr>
            <w:tcW w:w="709" w:type="dxa"/>
          </w:tcPr>
          <w:p w14:paraId="324C4008" w14:textId="6225033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261" w:type="dxa"/>
            <w:tcBorders>
              <w:bottom w:val="nil"/>
            </w:tcBorders>
          </w:tcPr>
          <w:p w14:paraId="2493DB47" w14:textId="78061C05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Limbs weakness, dysarthria, dysphagia, dyspnea, </w:t>
            </w:r>
            <w:r w:rsidRPr="001A27AE">
              <w:rPr>
                <w:rFonts w:ascii="Times New Roman" w:eastAsia="等线 Light" w:hAnsi="Times New Roman" w:cs="Times New Roman"/>
                <w:kern w:val="0"/>
                <w:sz w:val="15"/>
                <w:szCs w:val="15"/>
              </w:rPr>
              <w:lastRenderedPageBreak/>
              <w:t>lethargy,</w:t>
            </w: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bilateral </w:t>
            </w:r>
            <w:bookmarkStart w:id="65" w:name="OLE_LINK52"/>
            <w:bookmarkStart w:id="66" w:name="OLE_LINK53"/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yramidal signs</w:t>
            </w:r>
            <w:bookmarkEnd w:id="65"/>
            <w:bookmarkEnd w:id="66"/>
          </w:p>
        </w:tc>
        <w:tc>
          <w:tcPr>
            <w:tcW w:w="850" w:type="dxa"/>
            <w:tcBorders>
              <w:bottom w:val="nil"/>
            </w:tcBorders>
          </w:tcPr>
          <w:p w14:paraId="34B6B7E3" w14:textId="4967C8E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3d</w:t>
            </w:r>
          </w:p>
        </w:tc>
        <w:tc>
          <w:tcPr>
            <w:tcW w:w="993" w:type="dxa"/>
            <w:tcBorders>
              <w:bottom w:val="nil"/>
            </w:tcBorders>
          </w:tcPr>
          <w:p w14:paraId="53611BA4" w14:textId="54C6899F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  <w:tcBorders>
              <w:bottom w:val="nil"/>
            </w:tcBorders>
          </w:tcPr>
          <w:p w14:paraId="60B950E9" w14:textId="74253B4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  <w:tcBorders>
              <w:bottom w:val="nil"/>
            </w:tcBorders>
          </w:tcPr>
          <w:p w14:paraId="293C8BFF" w14:textId="58CDC540" w:rsidR="00C67893" w:rsidRPr="001A27AE" w:rsidRDefault="000C4FF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0C4FF3">
              <w:rPr>
                <w:rFonts w:ascii="Times New Roman" w:eastAsia="等线 Light" w:hAnsi="Times New Roman" w:cs="Times New Roman"/>
                <w:sz w:val="15"/>
                <w:szCs w:val="15"/>
              </w:rPr>
              <w:t>Atrophy and weakness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ll </w:t>
            </w:r>
            <w:r w:rsidR="008A39CA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distal 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limbs, areflexia, diminished 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lastRenderedPageBreak/>
              <w:t>sense in distal limbs</w:t>
            </w:r>
            <w:r w:rsidR="00C67893" w:rsidRPr="001A27A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pes cavus</w:t>
            </w:r>
          </w:p>
        </w:tc>
      </w:tr>
      <w:tr w:rsidR="00C67893" w:rsidRPr="005B3852" w14:paraId="7455CA83" w14:textId="66E010C6" w:rsidTr="00A778AC">
        <w:tc>
          <w:tcPr>
            <w:tcW w:w="709" w:type="dxa"/>
            <w:tcBorders>
              <w:bottom w:val="single" w:sz="8" w:space="0" w:color="auto"/>
            </w:tcBorders>
          </w:tcPr>
          <w:p w14:paraId="0DEDAFC7" w14:textId="40F82E1E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7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64F6600C" w14:textId="3568E74D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Limbs weaknes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6AEE0F90" w14:textId="4BED3B62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550A8FC8" w14:textId="5F9A8CC0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hAnsi="Times New Roman" w:cs="Times New Roman"/>
                <w:sz w:val="15"/>
                <w:szCs w:val="15"/>
              </w:rPr>
              <w:t>Recurrent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49D7EB6B" w14:textId="4F6E499B" w:rsidR="00C67893" w:rsidRPr="001A27AE" w:rsidRDefault="00C6789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14:paraId="57905FDF" w14:textId="77F1AC34" w:rsidR="00C67893" w:rsidRPr="005B3852" w:rsidRDefault="000C4FF3" w:rsidP="00C67893">
            <w:pPr>
              <w:rPr>
                <w:rFonts w:ascii="Times New Roman" w:eastAsia="等线 Light" w:hAnsi="Times New Roman" w:cs="Times New Roman"/>
                <w:sz w:val="15"/>
                <w:szCs w:val="15"/>
              </w:rPr>
            </w:pPr>
            <w:r w:rsidRPr="000C4FF3">
              <w:rPr>
                <w:rFonts w:ascii="Times New Roman" w:eastAsia="等线 Light" w:hAnsi="Times New Roman" w:cs="Times New Roman"/>
                <w:sz w:val="15"/>
                <w:szCs w:val="15"/>
              </w:rPr>
              <w:t>Atrophy and weakness</w:t>
            </w:r>
            <w:r w:rsidR="008A39CA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all distal limbs</w:t>
            </w:r>
            <w:bookmarkStart w:id="67" w:name="OLE_LINK60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, areflexia, </w:t>
            </w:r>
            <w:bookmarkEnd w:id="67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diminished </w:t>
            </w:r>
            <w:bookmarkStart w:id="68" w:name="OLE_LINK74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>sense</w:t>
            </w:r>
            <w:bookmarkEnd w:id="68"/>
            <w:r w:rsidR="00C67893" w:rsidRPr="001A27AE">
              <w:rPr>
                <w:rFonts w:ascii="Times New Roman" w:eastAsia="等线 Light" w:hAnsi="Times New Roman" w:cs="Times New Roman"/>
                <w:sz w:val="15"/>
                <w:szCs w:val="15"/>
              </w:rPr>
              <w:t xml:space="preserve"> in distal limbs, pes cavus</w:t>
            </w:r>
          </w:p>
        </w:tc>
      </w:tr>
    </w:tbl>
    <w:p w14:paraId="13C50A3A" w14:textId="6AB2AE67" w:rsidR="004E3EB6" w:rsidRPr="00B92F0D" w:rsidRDefault="00362E39" w:rsidP="002C4E12">
      <w:pPr>
        <w:ind w:leftChars="-675" w:left="-1418"/>
        <w:rPr>
          <w:rFonts w:ascii="Times New Roman" w:hAnsi="Times New Roman" w:cs="Times New Roman"/>
          <w:sz w:val="15"/>
          <w:szCs w:val="15"/>
        </w:rPr>
      </w:pPr>
      <w:r w:rsidRPr="0066285F">
        <w:rPr>
          <w:rFonts w:ascii="Times New Roman" w:hAnsi="Times New Roman" w:cs="Times New Roman"/>
          <w:sz w:val="15"/>
          <w:szCs w:val="15"/>
        </w:rPr>
        <w:t>h</w:t>
      </w:r>
      <w:r>
        <w:rPr>
          <w:rFonts w:ascii="Times New Roman" w:hAnsi="Times New Roman" w:cs="Times New Roman"/>
          <w:sz w:val="15"/>
          <w:szCs w:val="15"/>
        </w:rPr>
        <w:t>:</w:t>
      </w:r>
      <w:r w:rsidRPr="0066285F">
        <w:rPr>
          <w:rFonts w:ascii="Times New Roman" w:hAnsi="Times New Roman" w:cs="Times New Roman"/>
          <w:sz w:val="15"/>
          <w:szCs w:val="15"/>
        </w:rPr>
        <w:t xml:space="preserve"> hour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="0066285F" w:rsidRPr="0066285F">
        <w:rPr>
          <w:rFonts w:ascii="Times New Roman" w:hAnsi="Times New Roman" w:cs="Times New Roman"/>
          <w:sz w:val="15"/>
          <w:szCs w:val="15"/>
        </w:rPr>
        <w:t>min</w:t>
      </w:r>
      <w:r w:rsidR="0066285F">
        <w:rPr>
          <w:rFonts w:ascii="Times New Roman" w:hAnsi="Times New Roman" w:cs="Times New Roman"/>
          <w:sz w:val="15"/>
          <w:szCs w:val="15"/>
        </w:rPr>
        <w:t>: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minute</w:t>
      </w:r>
      <w:r w:rsidR="0066285F">
        <w:rPr>
          <w:rFonts w:ascii="Times New Roman" w:hAnsi="Times New Roman" w:cs="Times New Roman"/>
          <w:sz w:val="15"/>
          <w:szCs w:val="15"/>
        </w:rPr>
        <w:t>;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</w:t>
      </w:r>
      <w:r w:rsidR="0066285F">
        <w:rPr>
          <w:rFonts w:ascii="Times New Roman" w:hAnsi="Times New Roman" w:cs="Times New Roman"/>
          <w:sz w:val="15"/>
          <w:szCs w:val="15"/>
        </w:rPr>
        <w:t>m: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month</w:t>
      </w:r>
      <w:r w:rsidR="0066285F">
        <w:rPr>
          <w:rFonts w:ascii="Times New Roman" w:hAnsi="Times New Roman" w:cs="Times New Roman"/>
          <w:sz w:val="15"/>
          <w:szCs w:val="15"/>
        </w:rPr>
        <w:t>;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d</w:t>
      </w:r>
      <w:r w:rsidR="0066285F">
        <w:rPr>
          <w:rFonts w:ascii="Times New Roman" w:hAnsi="Times New Roman" w:cs="Times New Roman"/>
          <w:sz w:val="15"/>
          <w:szCs w:val="15"/>
        </w:rPr>
        <w:t>: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day</w:t>
      </w:r>
      <w:r w:rsidR="0066285F">
        <w:rPr>
          <w:rFonts w:ascii="Times New Roman" w:hAnsi="Times New Roman" w:cs="Times New Roman"/>
          <w:sz w:val="15"/>
          <w:szCs w:val="15"/>
        </w:rPr>
        <w:t>;</w:t>
      </w:r>
      <w:r w:rsidR="0066285F" w:rsidRPr="0066285F">
        <w:rPr>
          <w:rFonts w:ascii="Times New Roman" w:hAnsi="Times New Roman" w:cs="Times New Roman"/>
          <w:sz w:val="15"/>
          <w:szCs w:val="15"/>
        </w:rPr>
        <w:t xml:space="preserve"> </w:t>
      </w:r>
      <w:r w:rsidR="00B92F0D" w:rsidRPr="00B92F0D">
        <w:rPr>
          <w:rFonts w:ascii="Times New Roman" w:hAnsi="Times New Roman" w:cs="Times New Roman"/>
          <w:sz w:val="15"/>
          <w:szCs w:val="15"/>
        </w:rPr>
        <w:t>UA: Unavailable</w:t>
      </w:r>
    </w:p>
    <w:sectPr w:rsidR="004E3EB6" w:rsidRPr="00B92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C820A5" w14:textId="77777777" w:rsidR="00FE379E" w:rsidRDefault="00FE379E" w:rsidP="000C304D">
      <w:r>
        <w:separator/>
      </w:r>
    </w:p>
  </w:endnote>
  <w:endnote w:type="continuationSeparator" w:id="0">
    <w:p w14:paraId="3128A216" w14:textId="77777777" w:rsidR="00FE379E" w:rsidRDefault="00FE379E" w:rsidP="000C3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391F0" w14:textId="77777777" w:rsidR="00FE379E" w:rsidRDefault="00FE379E" w:rsidP="000C304D">
      <w:r>
        <w:separator/>
      </w:r>
    </w:p>
  </w:footnote>
  <w:footnote w:type="continuationSeparator" w:id="0">
    <w:p w14:paraId="3507C795" w14:textId="77777777" w:rsidR="00FE379E" w:rsidRDefault="00FE379E" w:rsidP="000C3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7"/>
    <w:rsid w:val="000002C6"/>
    <w:rsid w:val="0000052F"/>
    <w:rsid w:val="000014C9"/>
    <w:rsid w:val="00006517"/>
    <w:rsid w:val="0000757B"/>
    <w:rsid w:val="00012CBC"/>
    <w:rsid w:val="00013841"/>
    <w:rsid w:val="00017C6C"/>
    <w:rsid w:val="00020047"/>
    <w:rsid w:val="00022D98"/>
    <w:rsid w:val="00025DC3"/>
    <w:rsid w:val="00027A40"/>
    <w:rsid w:val="000312C4"/>
    <w:rsid w:val="00034F6A"/>
    <w:rsid w:val="000425CA"/>
    <w:rsid w:val="00043DCC"/>
    <w:rsid w:val="0004411A"/>
    <w:rsid w:val="00044568"/>
    <w:rsid w:val="0004633B"/>
    <w:rsid w:val="00046C76"/>
    <w:rsid w:val="0005153A"/>
    <w:rsid w:val="00054C11"/>
    <w:rsid w:val="00060A62"/>
    <w:rsid w:val="00065212"/>
    <w:rsid w:val="00065A4D"/>
    <w:rsid w:val="00070C05"/>
    <w:rsid w:val="000711D2"/>
    <w:rsid w:val="00071503"/>
    <w:rsid w:val="00071611"/>
    <w:rsid w:val="0007270E"/>
    <w:rsid w:val="00072E2F"/>
    <w:rsid w:val="00074758"/>
    <w:rsid w:val="00074BC7"/>
    <w:rsid w:val="000764DF"/>
    <w:rsid w:val="0007695D"/>
    <w:rsid w:val="00080477"/>
    <w:rsid w:val="00082AA4"/>
    <w:rsid w:val="00086C18"/>
    <w:rsid w:val="00086CC3"/>
    <w:rsid w:val="00090AA3"/>
    <w:rsid w:val="000918D3"/>
    <w:rsid w:val="000A29A7"/>
    <w:rsid w:val="000A3B81"/>
    <w:rsid w:val="000A4BC4"/>
    <w:rsid w:val="000A5190"/>
    <w:rsid w:val="000A6684"/>
    <w:rsid w:val="000A7CC8"/>
    <w:rsid w:val="000B2556"/>
    <w:rsid w:val="000B357D"/>
    <w:rsid w:val="000B37CA"/>
    <w:rsid w:val="000B3F9C"/>
    <w:rsid w:val="000B466C"/>
    <w:rsid w:val="000B6E98"/>
    <w:rsid w:val="000B76F8"/>
    <w:rsid w:val="000C0369"/>
    <w:rsid w:val="000C1098"/>
    <w:rsid w:val="000C304D"/>
    <w:rsid w:val="000C3D51"/>
    <w:rsid w:val="000C4FF3"/>
    <w:rsid w:val="000D0CF9"/>
    <w:rsid w:val="000D1218"/>
    <w:rsid w:val="000D154B"/>
    <w:rsid w:val="000D6E25"/>
    <w:rsid w:val="000D735A"/>
    <w:rsid w:val="000E1E85"/>
    <w:rsid w:val="000E4B9F"/>
    <w:rsid w:val="000F03E0"/>
    <w:rsid w:val="000F2782"/>
    <w:rsid w:val="000F2E53"/>
    <w:rsid w:val="000F3853"/>
    <w:rsid w:val="000F55E1"/>
    <w:rsid w:val="00102167"/>
    <w:rsid w:val="001046B5"/>
    <w:rsid w:val="00107B83"/>
    <w:rsid w:val="00107DE7"/>
    <w:rsid w:val="00110E72"/>
    <w:rsid w:val="001117A0"/>
    <w:rsid w:val="00112514"/>
    <w:rsid w:val="00115149"/>
    <w:rsid w:val="00120E54"/>
    <w:rsid w:val="001217B2"/>
    <w:rsid w:val="001265EB"/>
    <w:rsid w:val="001315C1"/>
    <w:rsid w:val="00131EDF"/>
    <w:rsid w:val="001335E3"/>
    <w:rsid w:val="001353E3"/>
    <w:rsid w:val="00135A81"/>
    <w:rsid w:val="00135A9E"/>
    <w:rsid w:val="00136416"/>
    <w:rsid w:val="00140AC5"/>
    <w:rsid w:val="00143031"/>
    <w:rsid w:val="0014562B"/>
    <w:rsid w:val="00147722"/>
    <w:rsid w:val="00155159"/>
    <w:rsid w:val="001558DF"/>
    <w:rsid w:val="00163EA5"/>
    <w:rsid w:val="00165DE5"/>
    <w:rsid w:val="00174428"/>
    <w:rsid w:val="001769E2"/>
    <w:rsid w:val="001832A7"/>
    <w:rsid w:val="0018555F"/>
    <w:rsid w:val="001863C4"/>
    <w:rsid w:val="00186ABA"/>
    <w:rsid w:val="00190FF1"/>
    <w:rsid w:val="001918D8"/>
    <w:rsid w:val="00191EC7"/>
    <w:rsid w:val="001965C4"/>
    <w:rsid w:val="001A00B3"/>
    <w:rsid w:val="001A0DF6"/>
    <w:rsid w:val="001A2361"/>
    <w:rsid w:val="001A27AE"/>
    <w:rsid w:val="001A2DA6"/>
    <w:rsid w:val="001A422F"/>
    <w:rsid w:val="001A4847"/>
    <w:rsid w:val="001A523D"/>
    <w:rsid w:val="001A5CF7"/>
    <w:rsid w:val="001A6914"/>
    <w:rsid w:val="001A6B3A"/>
    <w:rsid w:val="001B3422"/>
    <w:rsid w:val="001B6622"/>
    <w:rsid w:val="001B795F"/>
    <w:rsid w:val="001C24D6"/>
    <w:rsid w:val="001C2530"/>
    <w:rsid w:val="001C2FA4"/>
    <w:rsid w:val="001C720F"/>
    <w:rsid w:val="001D1644"/>
    <w:rsid w:val="001D24F7"/>
    <w:rsid w:val="001D70A9"/>
    <w:rsid w:val="001E1D91"/>
    <w:rsid w:val="001E46D9"/>
    <w:rsid w:val="001E6D00"/>
    <w:rsid w:val="001E779A"/>
    <w:rsid w:val="001E7F41"/>
    <w:rsid w:val="001F1F6A"/>
    <w:rsid w:val="001F3AFE"/>
    <w:rsid w:val="001F7D4C"/>
    <w:rsid w:val="0020009F"/>
    <w:rsid w:val="00200A66"/>
    <w:rsid w:val="00201BDA"/>
    <w:rsid w:val="00203A81"/>
    <w:rsid w:val="002051A6"/>
    <w:rsid w:val="002060FF"/>
    <w:rsid w:val="00206B3A"/>
    <w:rsid w:val="00210DAC"/>
    <w:rsid w:val="0021640C"/>
    <w:rsid w:val="0021788A"/>
    <w:rsid w:val="00220580"/>
    <w:rsid w:val="002206FB"/>
    <w:rsid w:val="002207D1"/>
    <w:rsid w:val="00225766"/>
    <w:rsid w:val="00226132"/>
    <w:rsid w:val="0022616A"/>
    <w:rsid w:val="00230238"/>
    <w:rsid w:val="0023076F"/>
    <w:rsid w:val="002325B9"/>
    <w:rsid w:val="00233E8E"/>
    <w:rsid w:val="00234EAB"/>
    <w:rsid w:val="0023549D"/>
    <w:rsid w:val="0023643E"/>
    <w:rsid w:val="00240072"/>
    <w:rsid w:val="00240137"/>
    <w:rsid w:val="00240CFA"/>
    <w:rsid w:val="00241DC8"/>
    <w:rsid w:val="002427F6"/>
    <w:rsid w:val="002451DB"/>
    <w:rsid w:val="00247ADA"/>
    <w:rsid w:val="0025014E"/>
    <w:rsid w:val="0025361E"/>
    <w:rsid w:val="00254A20"/>
    <w:rsid w:val="00255364"/>
    <w:rsid w:val="00262B20"/>
    <w:rsid w:val="0026378D"/>
    <w:rsid w:val="00266186"/>
    <w:rsid w:val="002702DB"/>
    <w:rsid w:val="0027494E"/>
    <w:rsid w:val="002801AC"/>
    <w:rsid w:val="00282159"/>
    <w:rsid w:val="00284D4E"/>
    <w:rsid w:val="002864D1"/>
    <w:rsid w:val="002876E9"/>
    <w:rsid w:val="00290206"/>
    <w:rsid w:val="0029181E"/>
    <w:rsid w:val="002918E3"/>
    <w:rsid w:val="002922FA"/>
    <w:rsid w:val="00292762"/>
    <w:rsid w:val="002947F7"/>
    <w:rsid w:val="00296F83"/>
    <w:rsid w:val="00297409"/>
    <w:rsid w:val="00297E3B"/>
    <w:rsid w:val="002A25C4"/>
    <w:rsid w:val="002A35F8"/>
    <w:rsid w:val="002A3A53"/>
    <w:rsid w:val="002A7EBD"/>
    <w:rsid w:val="002B05D3"/>
    <w:rsid w:val="002B1230"/>
    <w:rsid w:val="002B20AA"/>
    <w:rsid w:val="002B496A"/>
    <w:rsid w:val="002B732E"/>
    <w:rsid w:val="002C068E"/>
    <w:rsid w:val="002C06B0"/>
    <w:rsid w:val="002C3595"/>
    <w:rsid w:val="002C3C7F"/>
    <w:rsid w:val="002C4A7C"/>
    <w:rsid w:val="002C4E12"/>
    <w:rsid w:val="002C5A6D"/>
    <w:rsid w:val="002C7733"/>
    <w:rsid w:val="002C77CE"/>
    <w:rsid w:val="002C7874"/>
    <w:rsid w:val="002D15E0"/>
    <w:rsid w:val="002D4308"/>
    <w:rsid w:val="002D45CE"/>
    <w:rsid w:val="002D51BC"/>
    <w:rsid w:val="002D5DD2"/>
    <w:rsid w:val="002D62A3"/>
    <w:rsid w:val="002D77CD"/>
    <w:rsid w:val="002D7DE4"/>
    <w:rsid w:val="002E0F3E"/>
    <w:rsid w:val="002E44C6"/>
    <w:rsid w:val="002E52AD"/>
    <w:rsid w:val="002E5E1B"/>
    <w:rsid w:val="002E743B"/>
    <w:rsid w:val="002F13E7"/>
    <w:rsid w:val="002F1F0C"/>
    <w:rsid w:val="002F687C"/>
    <w:rsid w:val="00300608"/>
    <w:rsid w:val="003059AC"/>
    <w:rsid w:val="00305A14"/>
    <w:rsid w:val="003069AF"/>
    <w:rsid w:val="00310202"/>
    <w:rsid w:val="00310550"/>
    <w:rsid w:val="00310E8A"/>
    <w:rsid w:val="00312AAD"/>
    <w:rsid w:val="00313C30"/>
    <w:rsid w:val="00314C6A"/>
    <w:rsid w:val="0031751F"/>
    <w:rsid w:val="003218B0"/>
    <w:rsid w:val="00323C0D"/>
    <w:rsid w:val="00324E41"/>
    <w:rsid w:val="003276A0"/>
    <w:rsid w:val="00330F49"/>
    <w:rsid w:val="003343D4"/>
    <w:rsid w:val="003405B8"/>
    <w:rsid w:val="00344E45"/>
    <w:rsid w:val="00345ED0"/>
    <w:rsid w:val="003606BA"/>
    <w:rsid w:val="00362E39"/>
    <w:rsid w:val="0036480E"/>
    <w:rsid w:val="00364EF6"/>
    <w:rsid w:val="00366CA6"/>
    <w:rsid w:val="00370E74"/>
    <w:rsid w:val="003726F2"/>
    <w:rsid w:val="00376A5B"/>
    <w:rsid w:val="0037712A"/>
    <w:rsid w:val="00380F61"/>
    <w:rsid w:val="003816B2"/>
    <w:rsid w:val="00385508"/>
    <w:rsid w:val="00391FCA"/>
    <w:rsid w:val="003936BA"/>
    <w:rsid w:val="0039448A"/>
    <w:rsid w:val="00394C60"/>
    <w:rsid w:val="003959B0"/>
    <w:rsid w:val="003A318F"/>
    <w:rsid w:val="003A3CD2"/>
    <w:rsid w:val="003A5585"/>
    <w:rsid w:val="003B3973"/>
    <w:rsid w:val="003B3FF8"/>
    <w:rsid w:val="003B5BF3"/>
    <w:rsid w:val="003B6D7E"/>
    <w:rsid w:val="003C13CA"/>
    <w:rsid w:val="003C28B4"/>
    <w:rsid w:val="003C761E"/>
    <w:rsid w:val="003D0514"/>
    <w:rsid w:val="003D2CB0"/>
    <w:rsid w:val="003D34D8"/>
    <w:rsid w:val="003D48A2"/>
    <w:rsid w:val="003D7C26"/>
    <w:rsid w:val="003E4A69"/>
    <w:rsid w:val="003E52E3"/>
    <w:rsid w:val="003E5E20"/>
    <w:rsid w:val="003E6E55"/>
    <w:rsid w:val="003E7C9F"/>
    <w:rsid w:val="003F1BE7"/>
    <w:rsid w:val="00400107"/>
    <w:rsid w:val="00400887"/>
    <w:rsid w:val="00405F37"/>
    <w:rsid w:val="00410591"/>
    <w:rsid w:val="004118C4"/>
    <w:rsid w:val="00412AEC"/>
    <w:rsid w:val="00413993"/>
    <w:rsid w:val="00415DDD"/>
    <w:rsid w:val="0042142E"/>
    <w:rsid w:val="00421F17"/>
    <w:rsid w:val="00425832"/>
    <w:rsid w:val="00426313"/>
    <w:rsid w:val="00430785"/>
    <w:rsid w:val="00432C4A"/>
    <w:rsid w:val="0043310B"/>
    <w:rsid w:val="0043332D"/>
    <w:rsid w:val="00434552"/>
    <w:rsid w:val="004450E6"/>
    <w:rsid w:val="00445BBF"/>
    <w:rsid w:val="00447D29"/>
    <w:rsid w:val="00450158"/>
    <w:rsid w:val="00455EAD"/>
    <w:rsid w:val="00461041"/>
    <w:rsid w:val="0046369C"/>
    <w:rsid w:val="004679EF"/>
    <w:rsid w:val="00467D05"/>
    <w:rsid w:val="00470A08"/>
    <w:rsid w:val="0047502D"/>
    <w:rsid w:val="00475D9E"/>
    <w:rsid w:val="00480107"/>
    <w:rsid w:val="004822E4"/>
    <w:rsid w:val="00483127"/>
    <w:rsid w:val="004867C3"/>
    <w:rsid w:val="00487145"/>
    <w:rsid w:val="004913B5"/>
    <w:rsid w:val="004917B4"/>
    <w:rsid w:val="00491BC4"/>
    <w:rsid w:val="004A1788"/>
    <w:rsid w:val="004A54C1"/>
    <w:rsid w:val="004A5657"/>
    <w:rsid w:val="004A5786"/>
    <w:rsid w:val="004A5C76"/>
    <w:rsid w:val="004C15EE"/>
    <w:rsid w:val="004D3A50"/>
    <w:rsid w:val="004D5CD3"/>
    <w:rsid w:val="004D6575"/>
    <w:rsid w:val="004D7F15"/>
    <w:rsid w:val="004E35D3"/>
    <w:rsid w:val="004E3EB6"/>
    <w:rsid w:val="004E47C7"/>
    <w:rsid w:val="004E5E6C"/>
    <w:rsid w:val="004E7831"/>
    <w:rsid w:val="004F02F7"/>
    <w:rsid w:val="004F086E"/>
    <w:rsid w:val="004F122F"/>
    <w:rsid w:val="004F56B8"/>
    <w:rsid w:val="004F6D46"/>
    <w:rsid w:val="00513EF0"/>
    <w:rsid w:val="00520CD2"/>
    <w:rsid w:val="00521A57"/>
    <w:rsid w:val="005230CD"/>
    <w:rsid w:val="005306D8"/>
    <w:rsid w:val="00532607"/>
    <w:rsid w:val="005341A8"/>
    <w:rsid w:val="00535416"/>
    <w:rsid w:val="00542788"/>
    <w:rsid w:val="00545F8B"/>
    <w:rsid w:val="00546D6A"/>
    <w:rsid w:val="00552F14"/>
    <w:rsid w:val="00554280"/>
    <w:rsid w:val="00554337"/>
    <w:rsid w:val="00554EBE"/>
    <w:rsid w:val="00561980"/>
    <w:rsid w:val="005631B7"/>
    <w:rsid w:val="00563E5A"/>
    <w:rsid w:val="00566AF7"/>
    <w:rsid w:val="00566D3C"/>
    <w:rsid w:val="0057447F"/>
    <w:rsid w:val="00576839"/>
    <w:rsid w:val="00581104"/>
    <w:rsid w:val="00581A93"/>
    <w:rsid w:val="00586498"/>
    <w:rsid w:val="0058735A"/>
    <w:rsid w:val="00587844"/>
    <w:rsid w:val="00587D49"/>
    <w:rsid w:val="00590A95"/>
    <w:rsid w:val="00591D9A"/>
    <w:rsid w:val="00592599"/>
    <w:rsid w:val="0059344A"/>
    <w:rsid w:val="00595B3E"/>
    <w:rsid w:val="00596BA3"/>
    <w:rsid w:val="005A04F0"/>
    <w:rsid w:val="005A2CEB"/>
    <w:rsid w:val="005A31EE"/>
    <w:rsid w:val="005A3806"/>
    <w:rsid w:val="005A5472"/>
    <w:rsid w:val="005A61A5"/>
    <w:rsid w:val="005A61C8"/>
    <w:rsid w:val="005B2F22"/>
    <w:rsid w:val="005B3852"/>
    <w:rsid w:val="005B4791"/>
    <w:rsid w:val="005B4D59"/>
    <w:rsid w:val="005B6324"/>
    <w:rsid w:val="005B657C"/>
    <w:rsid w:val="005C33C3"/>
    <w:rsid w:val="005C3787"/>
    <w:rsid w:val="005D0E77"/>
    <w:rsid w:val="005D0EC1"/>
    <w:rsid w:val="005D15C4"/>
    <w:rsid w:val="005D2DB5"/>
    <w:rsid w:val="005D3A95"/>
    <w:rsid w:val="005D5049"/>
    <w:rsid w:val="005E119F"/>
    <w:rsid w:val="005E2130"/>
    <w:rsid w:val="005E394A"/>
    <w:rsid w:val="005E46CE"/>
    <w:rsid w:val="005E4832"/>
    <w:rsid w:val="005E545B"/>
    <w:rsid w:val="005E74E2"/>
    <w:rsid w:val="005F01C3"/>
    <w:rsid w:val="005F05F8"/>
    <w:rsid w:val="005F6254"/>
    <w:rsid w:val="005F66B7"/>
    <w:rsid w:val="005F7438"/>
    <w:rsid w:val="00600370"/>
    <w:rsid w:val="006041FC"/>
    <w:rsid w:val="00611C21"/>
    <w:rsid w:val="00611F7F"/>
    <w:rsid w:val="00613C06"/>
    <w:rsid w:val="0061570C"/>
    <w:rsid w:val="006225DA"/>
    <w:rsid w:val="0062276F"/>
    <w:rsid w:val="00622970"/>
    <w:rsid w:val="00622B32"/>
    <w:rsid w:val="00622CD7"/>
    <w:rsid w:val="00626CEE"/>
    <w:rsid w:val="006369EF"/>
    <w:rsid w:val="00647665"/>
    <w:rsid w:val="0066285F"/>
    <w:rsid w:val="00663D50"/>
    <w:rsid w:val="00663D71"/>
    <w:rsid w:val="00663EC1"/>
    <w:rsid w:val="006646D8"/>
    <w:rsid w:val="00664E22"/>
    <w:rsid w:val="006658E5"/>
    <w:rsid w:val="00665C4D"/>
    <w:rsid w:val="00667393"/>
    <w:rsid w:val="00667E55"/>
    <w:rsid w:val="00674E22"/>
    <w:rsid w:val="00675095"/>
    <w:rsid w:val="006757E2"/>
    <w:rsid w:val="0068348C"/>
    <w:rsid w:val="00683FBA"/>
    <w:rsid w:val="00686FC8"/>
    <w:rsid w:val="006878AF"/>
    <w:rsid w:val="00693A8C"/>
    <w:rsid w:val="006969E8"/>
    <w:rsid w:val="00696FCF"/>
    <w:rsid w:val="00697CD3"/>
    <w:rsid w:val="006A0022"/>
    <w:rsid w:val="006A1125"/>
    <w:rsid w:val="006A3DA2"/>
    <w:rsid w:val="006A4954"/>
    <w:rsid w:val="006A7005"/>
    <w:rsid w:val="006B20A5"/>
    <w:rsid w:val="006C1208"/>
    <w:rsid w:val="006C4B16"/>
    <w:rsid w:val="006C6D17"/>
    <w:rsid w:val="006D253D"/>
    <w:rsid w:val="006D6EC3"/>
    <w:rsid w:val="006D6FFE"/>
    <w:rsid w:val="006D7A2F"/>
    <w:rsid w:val="006E4BAC"/>
    <w:rsid w:val="006E4DF3"/>
    <w:rsid w:val="006F000F"/>
    <w:rsid w:val="006F0A38"/>
    <w:rsid w:val="006F218F"/>
    <w:rsid w:val="006F25DE"/>
    <w:rsid w:val="006F458A"/>
    <w:rsid w:val="00700205"/>
    <w:rsid w:val="00700292"/>
    <w:rsid w:val="0070643F"/>
    <w:rsid w:val="0071024F"/>
    <w:rsid w:val="00714FFF"/>
    <w:rsid w:val="007163DD"/>
    <w:rsid w:val="007227ED"/>
    <w:rsid w:val="0072449B"/>
    <w:rsid w:val="00724667"/>
    <w:rsid w:val="00730C68"/>
    <w:rsid w:val="0073147B"/>
    <w:rsid w:val="007328CD"/>
    <w:rsid w:val="007363C6"/>
    <w:rsid w:val="0073694D"/>
    <w:rsid w:val="007371B8"/>
    <w:rsid w:val="00737638"/>
    <w:rsid w:val="00737EEC"/>
    <w:rsid w:val="007419C7"/>
    <w:rsid w:val="0074318E"/>
    <w:rsid w:val="007440C9"/>
    <w:rsid w:val="007444B2"/>
    <w:rsid w:val="00744B25"/>
    <w:rsid w:val="00753C4B"/>
    <w:rsid w:val="007549FA"/>
    <w:rsid w:val="007606FF"/>
    <w:rsid w:val="00765057"/>
    <w:rsid w:val="0077230D"/>
    <w:rsid w:val="007740FB"/>
    <w:rsid w:val="00776AF1"/>
    <w:rsid w:val="00781218"/>
    <w:rsid w:val="00783677"/>
    <w:rsid w:val="00785B5B"/>
    <w:rsid w:val="0078605F"/>
    <w:rsid w:val="007904E7"/>
    <w:rsid w:val="007934C4"/>
    <w:rsid w:val="007943CC"/>
    <w:rsid w:val="007A1B98"/>
    <w:rsid w:val="007A2E40"/>
    <w:rsid w:val="007A7A51"/>
    <w:rsid w:val="007B050D"/>
    <w:rsid w:val="007B12D7"/>
    <w:rsid w:val="007B1E61"/>
    <w:rsid w:val="007B3E2B"/>
    <w:rsid w:val="007B497F"/>
    <w:rsid w:val="007B5E43"/>
    <w:rsid w:val="007B7C69"/>
    <w:rsid w:val="007C397C"/>
    <w:rsid w:val="007D1487"/>
    <w:rsid w:val="007D4962"/>
    <w:rsid w:val="007D4AAA"/>
    <w:rsid w:val="007D5AF3"/>
    <w:rsid w:val="007D6326"/>
    <w:rsid w:val="007D7A27"/>
    <w:rsid w:val="007D7ADF"/>
    <w:rsid w:val="007E077E"/>
    <w:rsid w:val="007E362B"/>
    <w:rsid w:val="007E5B38"/>
    <w:rsid w:val="007E5EB7"/>
    <w:rsid w:val="007E76E7"/>
    <w:rsid w:val="007F1B76"/>
    <w:rsid w:val="007F3C10"/>
    <w:rsid w:val="007F3DCA"/>
    <w:rsid w:val="007F5662"/>
    <w:rsid w:val="00800F62"/>
    <w:rsid w:val="008019D5"/>
    <w:rsid w:val="0080461D"/>
    <w:rsid w:val="0081095F"/>
    <w:rsid w:val="0081136D"/>
    <w:rsid w:val="00814911"/>
    <w:rsid w:val="008238A5"/>
    <w:rsid w:val="00827231"/>
    <w:rsid w:val="0083114D"/>
    <w:rsid w:val="00833B0E"/>
    <w:rsid w:val="00833CB3"/>
    <w:rsid w:val="00833F51"/>
    <w:rsid w:val="00834471"/>
    <w:rsid w:val="008349E4"/>
    <w:rsid w:val="008355C2"/>
    <w:rsid w:val="008357D1"/>
    <w:rsid w:val="00835D24"/>
    <w:rsid w:val="00842584"/>
    <w:rsid w:val="00846761"/>
    <w:rsid w:val="008469DC"/>
    <w:rsid w:val="00852514"/>
    <w:rsid w:val="00852C0F"/>
    <w:rsid w:val="00854FA8"/>
    <w:rsid w:val="00865977"/>
    <w:rsid w:val="00866559"/>
    <w:rsid w:val="00870A21"/>
    <w:rsid w:val="00871F49"/>
    <w:rsid w:val="00872396"/>
    <w:rsid w:val="00873A63"/>
    <w:rsid w:val="00874BFA"/>
    <w:rsid w:val="0087503C"/>
    <w:rsid w:val="00876C79"/>
    <w:rsid w:val="008809F7"/>
    <w:rsid w:val="00882D82"/>
    <w:rsid w:val="0088527D"/>
    <w:rsid w:val="00885C50"/>
    <w:rsid w:val="008865E2"/>
    <w:rsid w:val="00887AB6"/>
    <w:rsid w:val="008963B1"/>
    <w:rsid w:val="008A37E1"/>
    <w:rsid w:val="008A39CA"/>
    <w:rsid w:val="008A5341"/>
    <w:rsid w:val="008B6DC1"/>
    <w:rsid w:val="008B799C"/>
    <w:rsid w:val="008C19AD"/>
    <w:rsid w:val="008C5397"/>
    <w:rsid w:val="008C7212"/>
    <w:rsid w:val="008D1AC8"/>
    <w:rsid w:val="008D3DCA"/>
    <w:rsid w:val="008D3DE0"/>
    <w:rsid w:val="008D501A"/>
    <w:rsid w:val="008D64AA"/>
    <w:rsid w:val="008D69FB"/>
    <w:rsid w:val="008E0979"/>
    <w:rsid w:val="008E10EF"/>
    <w:rsid w:val="008E4498"/>
    <w:rsid w:val="008E63FB"/>
    <w:rsid w:val="008E6BF9"/>
    <w:rsid w:val="008F1140"/>
    <w:rsid w:val="008F21FA"/>
    <w:rsid w:val="008F224C"/>
    <w:rsid w:val="008F2DA8"/>
    <w:rsid w:val="008F2F95"/>
    <w:rsid w:val="008F6254"/>
    <w:rsid w:val="009022F3"/>
    <w:rsid w:val="00904C87"/>
    <w:rsid w:val="00904E47"/>
    <w:rsid w:val="0090617C"/>
    <w:rsid w:val="00913F1D"/>
    <w:rsid w:val="00922817"/>
    <w:rsid w:val="00926384"/>
    <w:rsid w:val="00927C03"/>
    <w:rsid w:val="00930708"/>
    <w:rsid w:val="0093101A"/>
    <w:rsid w:val="009314A7"/>
    <w:rsid w:val="00933A6C"/>
    <w:rsid w:val="0093424B"/>
    <w:rsid w:val="00934807"/>
    <w:rsid w:val="00935516"/>
    <w:rsid w:val="00937DED"/>
    <w:rsid w:val="00941712"/>
    <w:rsid w:val="00943515"/>
    <w:rsid w:val="0094380B"/>
    <w:rsid w:val="00946311"/>
    <w:rsid w:val="009468C6"/>
    <w:rsid w:val="00947C4E"/>
    <w:rsid w:val="009500AC"/>
    <w:rsid w:val="00950883"/>
    <w:rsid w:val="00956DBA"/>
    <w:rsid w:val="00957BC6"/>
    <w:rsid w:val="00962F8D"/>
    <w:rsid w:val="009650E9"/>
    <w:rsid w:val="009712B3"/>
    <w:rsid w:val="00971DF2"/>
    <w:rsid w:val="00976DCB"/>
    <w:rsid w:val="00982B88"/>
    <w:rsid w:val="009864FD"/>
    <w:rsid w:val="00992940"/>
    <w:rsid w:val="00995845"/>
    <w:rsid w:val="00996B66"/>
    <w:rsid w:val="00997827"/>
    <w:rsid w:val="009A0DCC"/>
    <w:rsid w:val="009A144A"/>
    <w:rsid w:val="009A5B6A"/>
    <w:rsid w:val="009B0B2B"/>
    <w:rsid w:val="009B4425"/>
    <w:rsid w:val="009B4493"/>
    <w:rsid w:val="009B4C51"/>
    <w:rsid w:val="009B692F"/>
    <w:rsid w:val="009B7EF1"/>
    <w:rsid w:val="009C4F1D"/>
    <w:rsid w:val="009D140A"/>
    <w:rsid w:val="009D2B26"/>
    <w:rsid w:val="009D5ECF"/>
    <w:rsid w:val="009E3674"/>
    <w:rsid w:val="009E564B"/>
    <w:rsid w:val="009E5C57"/>
    <w:rsid w:val="009E7998"/>
    <w:rsid w:val="009F35E8"/>
    <w:rsid w:val="009F408E"/>
    <w:rsid w:val="009F477F"/>
    <w:rsid w:val="00A014E8"/>
    <w:rsid w:val="00A0399A"/>
    <w:rsid w:val="00A055B1"/>
    <w:rsid w:val="00A10585"/>
    <w:rsid w:val="00A117CB"/>
    <w:rsid w:val="00A143B1"/>
    <w:rsid w:val="00A16080"/>
    <w:rsid w:val="00A1740E"/>
    <w:rsid w:val="00A225F9"/>
    <w:rsid w:val="00A23DBC"/>
    <w:rsid w:val="00A26B60"/>
    <w:rsid w:val="00A307AD"/>
    <w:rsid w:val="00A311AB"/>
    <w:rsid w:val="00A31525"/>
    <w:rsid w:val="00A32182"/>
    <w:rsid w:val="00A32190"/>
    <w:rsid w:val="00A41945"/>
    <w:rsid w:val="00A42042"/>
    <w:rsid w:val="00A46089"/>
    <w:rsid w:val="00A53A21"/>
    <w:rsid w:val="00A54E61"/>
    <w:rsid w:val="00A63C12"/>
    <w:rsid w:val="00A65219"/>
    <w:rsid w:val="00A74D60"/>
    <w:rsid w:val="00A778AC"/>
    <w:rsid w:val="00A80B2F"/>
    <w:rsid w:val="00A80CF0"/>
    <w:rsid w:val="00A8634C"/>
    <w:rsid w:val="00A90FE0"/>
    <w:rsid w:val="00A92ABD"/>
    <w:rsid w:val="00AA0FAC"/>
    <w:rsid w:val="00AA1CC1"/>
    <w:rsid w:val="00AA1D79"/>
    <w:rsid w:val="00AA267B"/>
    <w:rsid w:val="00AA4393"/>
    <w:rsid w:val="00AA4964"/>
    <w:rsid w:val="00AA4EE7"/>
    <w:rsid w:val="00AA54FB"/>
    <w:rsid w:val="00AA7B98"/>
    <w:rsid w:val="00AB105A"/>
    <w:rsid w:val="00AB35C8"/>
    <w:rsid w:val="00AB749B"/>
    <w:rsid w:val="00AC3380"/>
    <w:rsid w:val="00AC47C2"/>
    <w:rsid w:val="00AC725D"/>
    <w:rsid w:val="00AC7524"/>
    <w:rsid w:val="00AD0C43"/>
    <w:rsid w:val="00AD1558"/>
    <w:rsid w:val="00AD2D19"/>
    <w:rsid w:val="00AD2E43"/>
    <w:rsid w:val="00AD3298"/>
    <w:rsid w:val="00AD5D86"/>
    <w:rsid w:val="00AD5DB2"/>
    <w:rsid w:val="00AD7468"/>
    <w:rsid w:val="00AE1D0B"/>
    <w:rsid w:val="00AE2576"/>
    <w:rsid w:val="00AE3FF1"/>
    <w:rsid w:val="00AE475A"/>
    <w:rsid w:val="00AE5A8C"/>
    <w:rsid w:val="00AE5B91"/>
    <w:rsid w:val="00AE61B6"/>
    <w:rsid w:val="00AE6FE4"/>
    <w:rsid w:val="00AF33D0"/>
    <w:rsid w:val="00AF38BB"/>
    <w:rsid w:val="00AF44E4"/>
    <w:rsid w:val="00AF6128"/>
    <w:rsid w:val="00AF7DD9"/>
    <w:rsid w:val="00B01168"/>
    <w:rsid w:val="00B0271C"/>
    <w:rsid w:val="00B0498A"/>
    <w:rsid w:val="00B04E60"/>
    <w:rsid w:val="00B0531B"/>
    <w:rsid w:val="00B0688D"/>
    <w:rsid w:val="00B10EC2"/>
    <w:rsid w:val="00B11240"/>
    <w:rsid w:val="00B13100"/>
    <w:rsid w:val="00B136B6"/>
    <w:rsid w:val="00B137F8"/>
    <w:rsid w:val="00B15C36"/>
    <w:rsid w:val="00B1754C"/>
    <w:rsid w:val="00B24C29"/>
    <w:rsid w:val="00B24DA4"/>
    <w:rsid w:val="00B25525"/>
    <w:rsid w:val="00B321BE"/>
    <w:rsid w:val="00B3634A"/>
    <w:rsid w:val="00B40133"/>
    <w:rsid w:val="00B456B5"/>
    <w:rsid w:val="00B45941"/>
    <w:rsid w:val="00B50728"/>
    <w:rsid w:val="00B53B20"/>
    <w:rsid w:val="00B60782"/>
    <w:rsid w:val="00B60A32"/>
    <w:rsid w:val="00B61B7C"/>
    <w:rsid w:val="00B62BD2"/>
    <w:rsid w:val="00B63B41"/>
    <w:rsid w:val="00B64706"/>
    <w:rsid w:val="00B648EF"/>
    <w:rsid w:val="00B70F76"/>
    <w:rsid w:val="00B74FB0"/>
    <w:rsid w:val="00B807CB"/>
    <w:rsid w:val="00B8097D"/>
    <w:rsid w:val="00B838AC"/>
    <w:rsid w:val="00B871EB"/>
    <w:rsid w:val="00B92F0D"/>
    <w:rsid w:val="00B93410"/>
    <w:rsid w:val="00B94F06"/>
    <w:rsid w:val="00B96D5A"/>
    <w:rsid w:val="00BA0151"/>
    <w:rsid w:val="00BA6C3B"/>
    <w:rsid w:val="00BB05D2"/>
    <w:rsid w:val="00BB3E0C"/>
    <w:rsid w:val="00BB494D"/>
    <w:rsid w:val="00BB6250"/>
    <w:rsid w:val="00BB7E71"/>
    <w:rsid w:val="00BB7EF3"/>
    <w:rsid w:val="00BC696C"/>
    <w:rsid w:val="00BD2DD5"/>
    <w:rsid w:val="00BD7498"/>
    <w:rsid w:val="00BE1660"/>
    <w:rsid w:val="00BE4927"/>
    <w:rsid w:val="00BE5860"/>
    <w:rsid w:val="00BE5CCF"/>
    <w:rsid w:val="00BE711B"/>
    <w:rsid w:val="00BF14AB"/>
    <w:rsid w:val="00BF3462"/>
    <w:rsid w:val="00BF36CD"/>
    <w:rsid w:val="00C00953"/>
    <w:rsid w:val="00C03112"/>
    <w:rsid w:val="00C074CD"/>
    <w:rsid w:val="00C114E5"/>
    <w:rsid w:val="00C1195F"/>
    <w:rsid w:val="00C1233E"/>
    <w:rsid w:val="00C127EC"/>
    <w:rsid w:val="00C15D4A"/>
    <w:rsid w:val="00C16DAE"/>
    <w:rsid w:val="00C20600"/>
    <w:rsid w:val="00C2106A"/>
    <w:rsid w:val="00C24F3D"/>
    <w:rsid w:val="00C261F7"/>
    <w:rsid w:val="00C336C2"/>
    <w:rsid w:val="00C3370B"/>
    <w:rsid w:val="00C34B1A"/>
    <w:rsid w:val="00C366FB"/>
    <w:rsid w:val="00C405F9"/>
    <w:rsid w:val="00C41ED5"/>
    <w:rsid w:val="00C42636"/>
    <w:rsid w:val="00C42E47"/>
    <w:rsid w:val="00C43764"/>
    <w:rsid w:val="00C44E75"/>
    <w:rsid w:val="00C45984"/>
    <w:rsid w:val="00C47606"/>
    <w:rsid w:val="00C476EC"/>
    <w:rsid w:val="00C54FD9"/>
    <w:rsid w:val="00C55518"/>
    <w:rsid w:val="00C56276"/>
    <w:rsid w:val="00C56963"/>
    <w:rsid w:val="00C57DF7"/>
    <w:rsid w:val="00C60ADB"/>
    <w:rsid w:val="00C6394F"/>
    <w:rsid w:val="00C67893"/>
    <w:rsid w:val="00C67E00"/>
    <w:rsid w:val="00C67EAB"/>
    <w:rsid w:val="00C70601"/>
    <w:rsid w:val="00C74F8B"/>
    <w:rsid w:val="00C7524D"/>
    <w:rsid w:val="00C7564D"/>
    <w:rsid w:val="00C80801"/>
    <w:rsid w:val="00C81C7B"/>
    <w:rsid w:val="00C820FC"/>
    <w:rsid w:val="00C82F71"/>
    <w:rsid w:val="00C83DCF"/>
    <w:rsid w:val="00C840B0"/>
    <w:rsid w:val="00C84726"/>
    <w:rsid w:val="00C855E4"/>
    <w:rsid w:val="00C86446"/>
    <w:rsid w:val="00C86C80"/>
    <w:rsid w:val="00C86EB1"/>
    <w:rsid w:val="00C931B4"/>
    <w:rsid w:val="00C93BF0"/>
    <w:rsid w:val="00C95AFD"/>
    <w:rsid w:val="00C95D6A"/>
    <w:rsid w:val="00CA09CE"/>
    <w:rsid w:val="00CA559D"/>
    <w:rsid w:val="00CA570E"/>
    <w:rsid w:val="00CB0E00"/>
    <w:rsid w:val="00CB2947"/>
    <w:rsid w:val="00CB6375"/>
    <w:rsid w:val="00CB73A2"/>
    <w:rsid w:val="00CC2376"/>
    <w:rsid w:val="00CC6C1E"/>
    <w:rsid w:val="00CC73F9"/>
    <w:rsid w:val="00CC7AF4"/>
    <w:rsid w:val="00CD0D95"/>
    <w:rsid w:val="00CD14C0"/>
    <w:rsid w:val="00CD3427"/>
    <w:rsid w:val="00CE07B7"/>
    <w:rsid w:val="00CE4E76"/>
    <w:rsid w:val="00CE64FF"/>
    <w:rsid w:val="00CF024A"/>
    <w:rsid w:val="00CF2035"/>
    <w:rsid w:val="00CF3501"/>
    <w:rsid w:val="00CF38FE"/>
    <w:rsid w:val="00CF5349"/>
    <w:rsid w:val="00CF5DF6"/>
    <w:rsid w:val="00D00C60"/>
    <w:rsid w:val="00D00DEE"/>
    <w:rsid w:val="00D015C7"/>
    <w:rsid w:val="00D01641"/>
    <w:rsid w:val="00D076E3"/>
    <w:rsid w:val="00D079A1"/>
    <w:rsid w:val="00D1002D"/>
    <w:rsid w:val="00D10C49"/>
    <w:rsid w:val="00D112B5"/>
    <w:rsid w:val="00D120BD"/>
    <w:rsid w:val="00D129C4"/>
    <w:rsid w:val="00D13531"/>
    <w:rsid w:val="00D13654"/>
    <w:rsid w:val="00D1476A"/>
    <w:rsid w:val="00D17D78"/>
    <w:rsid w:val="00D23FD7"/>
    <w:rsid w:val="00D26CBC"/>
    <w:rsid w:val="00D270F4"/>
    <w:rsid w:val="00D2747A"/>
    <w:rsid w:val="00D34CA3"/>
    <w:rsid w:val="00D363D6"/>
    <w:rsid w:val="00D36FFF"/>
    <w:rsid w:val="00D374F4"/>
    <w:rsid w:val="00D37B39"/>
    <w:rsid w:val="00D4373B"/>
    <w:rsid w:val="00D4420E"/>
    <w:rsid w:val="00D54F90"/>
    <w:rsid w:val="00D5504D"/>
    <w:rsid w:val="00D6691A"/>
    <w:rsid w:val="00D67956"/>
    <w:rsid w:val="00D7114F"/>
    <w:rsid w:val="00D76639"/>
    <w:rsid w:val="00D77132"/>
    <w:rsid w:val="00D800EE"/>
    <w:rsid w:val="00D80F32"/>
    <w:rsid w:val="00D81C26"/>
    <w:rsid w:val="00D821F7"/>
    <w:rsid w:val="00D83646"/>
    <w:rsid w:val="00D8696D"/>
    <w:rsid w:val="00D91388"/>
    <w:rsid w:val="00D91ECB"/>
    <w:rsid w:val="00D92687"/>
    <w:rsid w:val="00D92FE4"/>
    <w:rsid w:val="00D9528E"/>
    <w:rsid w:val="00D96ED1"/>
    <w:rsid w:val="00DA080E"/>
    <w:rsid w:val="00DA2DFE"/>
    <w:rsid w:val="00DA3175"/>
    <w:rsid w:val="00DA43C3"/>
    <w:rsid w:val="00DA5CDC"/>
    <w:rsid w:val="00DA6BE2"/>
    <w:rsid w:val="00DB4501"/>
    <w:rsid w:val="00DB4921"/>
    <w:rsid w:val="00DB73F5"/>
    <w:rsid w:val="00DB789F"/>
    <w:rsid w:val="00DC0168"/>
    <w:rsid w:val="00DC064E"/>
    <w:rsid w:val="00DC06D4"/>
    <w:rsid w:val="00DC0BC9"/>
    <w:rsid w:val="00DC2753"/>
    <w:rsid w:val="00DC337A"/>
    <w:rsid w:val="00DC43E9"/>
    <w:rsid w:val="00DD38EB"/>
    <w:rsid w:val="00DD3BB2"/>
    <w:rsid w:val="00DD3BE5"/>
    <w:rsid w:val="00DD5AAC"/>
    <w:rsid w:val="00DD5DAA"/>
    <w:rsid w:val="00DD60EF"/>
    <w:rsid w:val="00DE18CE"/>
    <w:rsid w:val="00DE1D94"/>
    <w:rsid w:val="00DF4803"/>
    <w:rsid w:val="00DF591F"/>
    <w:rsid w:val="00DF7498"/>
    <w:rsid w:val="00DF7FCD"/>
    <w:rsid w:val="00E00022"/>
    <w:rsid w:val="00E009BC"/>
    <w:rsid w:val="00E01CCD"/>
    <w:rsid w:val="00E037DC"/>
    <w:rsid w:val="00E104AE"/>
    <w:rsid w:val="00E13FA6"/>
    <w:rsid w:val="00E16BA2"/>
    <w:rsid w:val="00E20287"/>
    <w:rsid w:val="00E20B0B"/>
    <w:rsid w:val="00E2487D"/>
    <w:rsid w:val="00E25097"/>
    <w:rsid w:val="00E3130A"/>
    <w:rsid w:val="00E3211F"/>
    <w:rsid w:val="00E33412"/>
    <w:rsid w:val="00E344D8"/>
    <w:rsid w:val="00E3451B"/>
    <w:rsid w:val="00E35CFA"/>
    <w:rsid w:val="00E36155"/>
    <w:rsid w:val="00E36CA6"/>
    <w:rsid w:val="00E43311"/>
    <w:rsid w:val="00E450F0"/>
    <w:rsid w:val="00E47ECA"/>
    <w:rsid w:val="00E537A2"/>
    <w:rsid w:val="00E61B2D"/>
    <w:rsid w:val="00E64EEB"/>
    <w:rsid w:val="00E6705E"/>
    <w:rsid w:val="00E722E0"/>
    <w:rsid w:val="00E738F3"/>
    <w:rsid w:val="00E74493"/>
    <w:rsid w:val="00E75279"/>
    <w:rsid w:val="00E75857"/>
    <w:rsid w:val="00E7728A"/>
    <w:rsid w:val="00E778BC"/>
    <w:rsid w:val="00E8587A"/>
    <w:rsid w:val="00E875F4"/>
    <w:rsid w:val="00E94337"/>
    <w:rsid w:val="00E96219"/>
    <w:rsid w:val="00EA135B"/>
    <w:rsid w:val="00EA1523"/>
    <w:rsid w:val="00EA6EEA"/>
    <w:rsid w:val="00EB3414"/>
    <w:rsid w:val="00EC3030"/>
    <w:rsid w:val="00ED5C58"/>
    <w:rsid w:val="00ED774E"/>
    <w:rsid w:val="00EE1EA4"/>
    <w:rsid w:val="00EE4A52"/>
    <w:rsid w:val="00EE6061"/>
    <w:rsid w:val="00EE691E"/>
    <w:rsid w:val="00EF06AC"/>
    <w:rsid w:val="00EF0BAA"/>
    <w:rsid w:val="00EF3B2E"/>
    <w:rsid w:val="00EF3F69"/>
    <w:rsid w:val="00EF7A3A"/>
    <w:rsid w:val="00F002D1"/>
    <w:rsid w:val="00F02185"/>
    <w:rsid w:val="00F03F34"/>
    <w:rsid w:val="00F109F9"/>
    <w:rsid w:val="00F115AB"/>
    <w:rsid w:val="00F1362B"/>
    <w:rsid w:val="00F14352"/>
    <w:rsid w:val="00F16901"/>
    <w:rsid w:val="00F17587"/>
    <w:rsid w:val="00F24783"/>
    <w:rsid w:val="00F27715"/>
    <w:rsid w:val="00F35323"/>
    <w:rsid w:val="00F36D8E"/>
    <w:rsid w:val="00F40E71"/>
    <w:rsid w:val="00F42161"/>
    <w:rsid w:val="00F47B30"/>
    <w:rsid w:val="00F50D53"/>
    <w:rsid w:val="00F510AC"/>
    <w:rsid w:val="00F514A3"/>
    <w:rsid w:val="00F544D3"/>
    <w:rsid w:val="00F56155"/>
    <w:rsid w:val="00F60A17"/>
    <w:rsid w:val="00F63AA9"/>
    <w:rsid w:val="00F65465"/>
    <w:rsid w:val="00F71715"/>
    <w:rsid w:val="00F75F79"/>
    <w:rsid w:val="00F76C4A"/>
    <w:rsid w:val="00FA1BA6"/>
    <w:rsid w:val="00FA28C8"/>
    <w:rsid w:val="00FA331C"/>
    <w:rsid w:val="00FB37D7"/>
    <w:rsid w:val="00FC08BE"/>
    <w:rsid w:val="00FC32DA"/>
    <w:rsid w:val="00FC3F48"/>
    <w:rsid w:val="00FC4D51"/>
    <w:rsid w:val="00FD336C"/>
    <w:rsid w:val="00FD5784"/>
    <w:rsid w:val="00FD6CCC"/>
    <w:rsid w:val="00FE10EE"/>
    <w:rsid w:val="00FE379E"/>
    <w:rsid w:val="00FE6284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E780D"/>
  <w15:chartTrackingRefBased/>
  <w15:docId w15:val="{9B50E260-B6CE-4799-B4A9-0595C704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04D"/>
    <w:rPr>
      <w:sz w:val="18"/>
      <w:szCs w:val="18"/>
    </w:rPr>
  </w:style>
  <w:style w:type="table" w:styleId="a7">
    <w:name w:val="Table Grid"/>
    <w:basedOn w:val="a1"/>
    <w:uiPriority w:val="39"/>
    <w:rsid w:val="00D13654"/>
    <w:tblPr/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C67E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7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3</Pages>
  <Words>1060</Words>
  <Characters>6043</Characters>
  <Application>Microsoft Office Word</Application>
  <DocSecurity>0</DocSecurity>
  <Lines>50</Lines>
  <Paragraphs>14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0285366@163.COM</dc:creator>
  <cp:keywords/>
  <dc:description/>
  <cp:lastModifiedBy>Liu, Xu</cp:lastModifiedBy>
  <cp:revision>61</cp:revision>
  <dcterms:created xsi:type="dcterms:W3CDTF">2020-10-07T13:39:00Z</dcterms:created>
  <dcterms:modified xsi:type="dcterms:W3CDTF">2020-10-22T19:55:00Z</dcterms:modified>
</cp:coreProperties>
</file>